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7CF5D" w14:textId="26737F51" w:rsidR="005866A6" w:rsidRPr="00DB3015" w:rsidRDefault="005866A6" w:rsidP="005866A6">
      <w:pPr>
        <w:rPr>
          <w:rFonts w:ascii="Times New Roman" w:hAnsi="Times New Roman" w:cs="Times New Roman"/>
          <w:sz w:val="22"/>
          <w:szCs w:val="24"/>
        </w:rPr>
      </w:pPr>
      <w:r w:rsidRPr="00DB3015">
        <w:rPr>
          <w:rFonts w:ascii="Times New Roman" w:hAnsi="Times New Roman" w:cs="Times New Roman"/>
          <w:sz w:val="22"/>
          <w:szCs w:val="24"/>
        </w:rPr>
        <w:t>Suppl. Information</w:t>
      </w:r>
    </w:p>
    <w:p w14:paraId="769D6C9F" w14:textId="77777777" w:rsidR="005866A6" w:rsidRPr="009857A6" w:rsidRDefault="005866A6" w:rsidP="00DB3015">
      <w:pPr>
        <w:rPr>
          <w:rFonts w:ascii="Times New Roman" w:hAnsi="Times New Roman" w:cs="Times New Roman"/>
        </w:rPr>
      </w:pPr>
    </w:p>
    <w:p w14:paraId="6BCB896A" w14:textId="1453F0C1" w:rsidR="005866A6" w:rsidRPr="009857A6" w:rsidRDefault="005866A6" w:rsidP="005866A6">
      <w:pPr>
        <w:pStyle w:val="BATitle"/>
        <w:rPr>
          <w:rFonts w:ascii="Times New Roman" w:hAnsi="Times New Roman"/>
        </w:rPr>
      </w:pPr>
      <w:r w:rsidRPr="009857A6">
        <w:rPr>
          <w:rFonts w:ascii="Times New Roman" w:hAnsi="Times New Roman"/>
        </w:rPr>
        <w:t>Multiplex quadruple bioluminescent assay system</w:t>
      </w:r>
    </w:p>
    <w:p w14:paraId="7A6392BA" w14:textId="77777777" w:rsidR="005866A6" w:rsidRPr="00DB3015" w:rsidRDefault="005866A6" w:rsidP="00DB3015">
      <w:pPr>
        <w:pStyle w:val="BCAuthorAddress"/>
      </w:pPr>
    </w:p>
    <w:p w14:paraId="5900E713" w14:textId="77777777" w:rsidR="005866A6" w:rsidRPr="00DB3015" w:rsidRDefault="005866A6" w:rsidP="00DB3015">
      <w:pPr>
        <w:pStyle w:val="BCAuthorAddress"/>
      </w:pPr>
    </w:p>
    <w:p w14:paraId="12ADA756" w14:textId="77777777" w:rsidR="005866A6" w:rsidRPr="00DB3015" w:rsidRDefault="005866A6" w:rsidP="005866A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proofErr w:type="spellStart"/>
      <w:r w:rsidRPr="00DB3015">
        <w:rPr>
          <w:rFonts w:ascii="Times New Roman" w:hAnsi="Times New Roman" w:cs="Times New Roman"/>
          <w:color w:val="000000" w:themeColor="text1"/>
          <w:szCs w:val="21"/>
        </w:rPr>
        <w:t>Genta</w:t>
      </w:r>
      <w:proofErr w:type="spellEnd"/>
      <w:r w:rsidRPr="00DB301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proofErr w:type="gramStart"/>
      <w:r w:rsidRPr="00DB3015">
        <w:rPr>
          <w:rFonts w:ascii="Times New Roman" w:hAnsi="Times New Roman" w:cs="Times New Roman"/>
          <w:szCs w:val="21"/>
        </w:rPr>
        <w:t>Kamiya,</w:t>
      </w:r>
      <w:r w:rsidRPr="00DB3015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DB3015">
        <w:rPr>
          <w:rFonts w:ascii="Times New Roman" w:hAnsi="Times New Roman" w:cs="Times New Roman"/>
          <w:szCs w:val="21"/>
        </w:rPr>
        <w:t xml:space="preserve"> Nobuo </w:t>
      </w:r>
      <w:proofErr w:type="spellStart"/>
      <w:r w:rsidRPr="00DB3015">
        <w:rPr>
          <w:rFonts w:ascii="Times New Roman" w:hAnsi="Times New Roman" w:cs="Times New Roman"/>
          <w:szCs w:val="21"/>
        </w:rPr>
        <w:t>Kitada,</w:t>
      </w:r>
      <w:r w:rsidRPr="00DB3015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DB3015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DB3015">
        <w:rPr>
          <w:rFonts w:ascii="Times New Roman" w:hAnsi="Times New Roman" w:cs="Times New Roman"/>
          <w:color w:val="000000"/>
          <w:szCs w:val="21"/>
        </w:rPr>
        <w:t>Shojiro</w:t>
      </w:r>
      <w:proofErr w:type="spellEnd"/>
      <w:r w:rsidRPr="00DB3015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DB3015">
        <w:rPr>
          <w:rFonts w:ascii="Times New Roman" w:hAnsi="Times New Roman" w:cs="Times New Roman"/>
          <w:color w:val="000000"/>
          <w:szCs w:val="21"/>
        </w:rPr>
        <w:t>Maki,</w:t>
      </w:r>
      <w:r w:rsidRPr="00DB3015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DB3015">
        <w:rPr>
          <w:rFonts w:ascii="Times New Roman" w:hAnsi="Times New Roman" w:cs="Times New Roman"/>
          <w:szCs w:val="21"/>
          <w:vertAlign w:val="superscript"/>
        </w:rPr>
        <w:t>,</w:t>
      </w:r>
      <w:r w:rsidRPr="00DB3015">
        <w:rPr>
          <w:rFonts w:ascii="Times New Roman" w:hAnsi="Times New Roman" w:cs="Times New Roman"/>
          <w:color w:val="000000"/>
          <w:szCs w:val="21"/>
        </w:rPr>
        <w:t>* Sung Bae Kim,</w:t>
      </w:r>
      <w:r w:rsidRPr="00DB3015">
        <w:rPr>
          <w:rFonts w:ascii="Times New Roman" w:hAnsi="Times New Roman" w:cs="Times New Roman"/>
          <w:szCs w:val="21"/>
          <w:vertAlign w:val="superscript"/>
        </w:rPr>
        <w:t xml:space="preserve"> b</w:t>
      </w:r>
      <w:r w:rsidRPr="00DB3015">
        <w:rPr>
          <w:rFonts w:ascii="Times New Roman" w:hAnsi="Times New Roman" w:cs="Times New Roman"/>
          <w:color w:val="000000"/>
          <w:szCs w:val="21"/>
          <w:vertAlign w:val="superscript"/>
        </w:rPr>
        <w:t>,</w:t>
      </w:r>
      <w:r w:rsidRPr="00DB3015">
        <w:rPr>
          <w:rFonts w:ascii="Times New Roman" w:hAnsi="Times New Roman" w:cs="Times New Roman"/>
          <w:color w:val="000000"/>
          <w:szCs w:val="21"/>
        </w:rPr>
        <w:t>*</w:t>
      </w:r>
    </w:p>
    <w:p w14:paraId="2AF94325" w14:textId="77777777" w:rsidR="005866A6" w:rsidRPr="00DB3015" w:rsidRDefault="005866A6" w:rsidP="005866A6">
      <w:pPr>
        <w:rPr>
          <w:rFonts w:ascii="Times New Roman" w:hAnsi="Times New Roman" w:cs="Times New Roman"/>
          <w:szCs w:val="21"/>
        </w:rPr>
      </w:pPr>
    </w:p>
    <w:p w14:paraId="37919F0F" w14:textId="77777777" w:rsidR="005866A6" w:rsidRPr="00DB3015" w:rsidRDefault="005866A6" w:rsidP="005866A6">
      <w:pPr>
        <w:ind w:left="372" w:hangingChars="177" w:hanging="372"/>
        <w:rPr>
          <w:rFonts w:ascii="Times New Roman" w:hAnsi="Times New Roman" w:cs="Times New Roman"/>
          <w:szCs w:val="21"/>
        </w:rPr>
      </w:pPr>
      <w:bookmarkStart w:id="0" w:name="_Hlk45561198"/>
      <w:bookmarkEnd w:id="0"/>
      <w:r w:rsidRPr="00DB3015">
        <w:rPr>
          <w:rFonts w:ascii="Times New Roman" w:hAnsi="Times New Roman" w:cs="Times New Roman"/>
          <w:szCs w:val="21"/>
        </w:rPr>
        <w:t xml:space="preserve">a.  Department of Engineering Science, Graduate School of Informatics and Engineering, The University of Electro-Communications, </w:t>
      </w:r>
      <w:proofErr w:type="spellStart"/>
      <w:r w:rsidRPr="00DB3015">
        <w:rPr>
          <w:rFonts w:ascii="Times New Roman" w:hAnsi="Times New Roman" w:cs="Times New Roman"/>
          <w:szCs w:val="21"/>
        </w:rPr>
        <w:t>Chofu</w:t>
      </w:r>
      <w:proofErr w:type="spellEnd"/>
      <w:r w:rsidRPr="00DB3015">
        <w:rPr>
          <w:rFonts w:ascii="Times New Roman" w:hAnsi="Times New Roman" w:cs="Times New Roman"/>
          <w:szCs w:val="21"/>
        </w:rPr>
        <w:t>, Tokyo, 182-8585, Japan</w:t>
      </w:r>
    </w:p>
    <w:p w14:paraId="688FDA43" w14:textId="77777777" w:rsidR="005866A6" w:rsidRPr="00DB3015" w:rsidRDefault="005866A6" w:rsidP="005866A6">
      <w:pPr>
        <w:ind w:left="315" w:hangingChars="150" w:hanging="315"/>
        <w:rPr>
          <w:rFonts w:ascii="Times New Roman" w:hAnsi="Times New Roman" w:cs="Times New Roman"/>
          <w:szCs w:val="21"/>
        </w:rPr>
      </w:pPr>
      <w:r w:rsidRPr="00DB3015">
        <w:rPr>
          <w:rFonts w:ascii="Times New Roman" w:hAnsi="Times New Roman" w:cs="Times New Roman"/>
          <w:szCs w:val="21"/>
        </w:rPr>
        <w:t xml:space="preserve">b.  Research Institute for Environmental Management Technology, National Institute of Advanced Industrial Science and Technology (AIST), 16-1 </w:t>
      </w:r>
      <w:proofErr w:type="spellStart"/>
      <w:r w:rsidRPr="00DB3015">
        <w:rPr>
          <w:rFonts w:ascii="Times New Roman" w:hAnsi="Times New Roman" w:cs="Times New Roman"/>
          <w:szCs w:val="21"/>
        </w:rPr>
        <w:t>Onogawa</w:t>
      </w:r>
      <w:proofErr w:type="spellEnd"/>
      <w:r w:rsidRPr="00DB3015">
        <w:rPr>
          <w:rFonts w:ascii="Times New Roman" w:hAnsi="Times New Roman" w:cs="Times New Roman"/>
          <w:szCs w:val="21"/>
        </w:rPr>
        <w:t>, Tsukuba 305-8569, Japan.</w:t>
      </w:r>
    </w:p>
    <w:p w14:paraId="5615884B" w14:textId="77777777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694BA4D4" w14:textId="5DF23F85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17BB280" w14:textId="1659303D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69C554F" w14:textId="0D951C56" w:rsidR="005866A6" w:rsidRPr="009857A6" w:rsidRDefault="004A03B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C</w:t>
      </w:r>
      <w:r>
        <w:rPr>
          <w:rFonts w:ascii="Times New Roman" w:hAnsi="Times New Roman" w:cs="Times New Roman"/>
          <w:b/>
          <w:bCs/>
          <w:color w:val="000000"/>
        </w:rPr>
        <w:t>ontents</w:t>
      </w:r>
    </w:p>
    <w:p w14:paraId="54B70643" w14:textId="27FF2FB1" w:rsidR="005866A6" w:rsidRPr="004A03B5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</w:p>
    <w:p w14:paraId="7270BD0E" w14:textId="5772E80B" w:rsidR="005866A6" w:rsidRPr="004A03B5" w:rsidRDefault="004A03B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  <w:r w:rsidRPr="004A03B5">
        <w:rPr>
          <w:rFonts w:ascii="Times New Roman" w:hAnsi="Times New Roman" w:cs="Times New Roman" w:hint="eastAsia"/>
          <w:color w:val="000000"/>
          <w:sz w:val="28"/>
          <w:szCs w:val="28"/>
        </w:rPr>
        <w:t>S</w:t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>uppl. Figures</w:t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ab/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ab/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ab/>
      </w:r>
      <w:r w:rsidRPr="004A03B5">
        <w:rPr>
          <w:rFonts w:ascii="Times New Roman" w:hAnsi="Times New Roman" w:cs="Times New Roman"/>
          <w:color w:val="000000"/>
          <w:sz w:val="28"/>
          <w:szCs w:val="28"/>
        </w:rPr>
        <w:tab/>
        <w:t>page 2</w:t>
      </w:r>
    </w:p>
    <w:p w14:paraId="01E6A76F" w14:textId="77777777" w:rsidR="004A03B5" w:rsidRDefault="004A03B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sz w:val="28"/>
          <w:szCs w:val="28"/>
        </w:rPr>
      </w:pPr>
    </w:p>
    <w:p w14:paraId="47265951" w14:textId="12F5B0BC" w:rsidR="005866A6" w:rsidRPr="004A03B5" w:rsidRDefault="004A03B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  <w:r w:rsidRPr="004A03B5">
        <w:rPr>
          <w:rFonts w:ascii="Times New Roman" w:hAnsi="Times New Roman" w:cs="Times New Roman"/>
          <w:sz w:val="28"/>
          <w:szCs w:val="28"/>
        </w:rPr>
        <w:t>Suppl. Experimental Procedure</w:t>
      </w:r>
      <w:r w:rsidRPr="004A03B5">
        <w:rPr>
          <w:rFonts w:ascii="Times New Roman" w:hAnsi="Times New Roman" w:cs="Times New Roman"/>
          <w:sz w:val="28"/>
          <w:szCs w:val="28"/>
        </w:rPr>
        <w:t xml:space="preserve">     </w:t>
      </w:r>
      <w:r w:rsidRPr="004A03B5">
        <w:rPr>
          <w:rFonts w:ascii="Times New Roman" w:hAnsi="Times New Roman" w:cs="Times New Roman"/>
          <w:sz w:val="28"/>
          <w:szCs w:val="28"/>
        </w:rPr>
        <w:tab/>
        <w:t>page 4</w:t>
      </w:r>
    </w:p>
    <w:p w14:paraId="6F81350D" w14:textId="4ADD1C79" w:rsidR="005866A6" w:rsidRPr="004A03B5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</w:p>
    <w:p w14:paraId="1F9A2567" w14:textId="045313B9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2284992" w14:textId="33D1AB9C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DB14762" w14:textId="5F47E4AC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41C93A4" w14:textId="5617C8CF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97F90C7" w14:textId="3F41FE50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1C6199A" w14:textId="1357F468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047FB32" w14:textId="1CB97C61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2E549EA" w14:textId="60401B2D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65F8636" w14:textId="458A51CE" w:rsidR="005866A6" w:rsidRPr="009857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B87F0EE" w14:textId="77777777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 w:hint="eastAsia"/>
          <w:b/>
          <w:bCs/>
          <w:color w:val="000000"/>
        </w:rPr>
      </w:pPr>
    </w:p>
    <w:p w14:paraId="5D792C0F" w14:textId="4F5D5B64" w:rsidR="005866A6" w:rsidRPr="001A22CA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1A22CA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S</w:t>
      </w:r>
      <w:r w:rsidRPr="001A22CA">
        <w:rPr>
          <w:rFonts w:ascii="Times New Roman" w:hAnsi="Times New Roman" w:cs="Times New Roman"/>
          <w:b/>
          <w:bCs/>
          <w:color w:val="000000"/>
          <w:sz w:val="28"/>
          <w:szCs w:val="28"/>
        </w:rPr>
        <w:t>uppl. Figures</w:t>
      </w:r>
    </w:p>
    <w:p w14:paraId="24A48D17" w14:textId="126EF563" w:rsidR="005866A6" w:rsidRDefault="005866A6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3ABA78B" w14:textId="77777777" w:rsidR="004A03B5" w:rsidRDefault="004A03B5" w:rsidP="004A03B5">
      <w:pPr>
        <w:rPr>
          <w:rFonts w:ascii="Arno Pro" w:hAnsi="Arno Pro"/>
          <w:sz w:val="19"/>
          <w:szCs w:val="19"/>
        </w:rPr>
      </w:pPr>
    </w:p>
    <w:p w14:paraId="2B4755F7" w14:textId="77777777" w:rsidR="004A03B5" w:rsidRDefault="004A03B5" w:rsidP="004A03B5">
      <w:pPr>
        <w:rPr>
          <w:rFonts w:ascii="Arno Pro" w:hAnsi="Arno Pro"/>
          <w:sz w:val="19"/>
          <w:szCs w:val="19"/>
        </w:rPr>
      </w:pPr>
      <w:r w:rsidRPr="00ED1E1C">
        <w:rPr>
          <w:noProof/>
          <w:lang w:val="en-PH" w:eastAsia="en-PH"/>
        </w:rPr>
        <w:drawing>
          <wp:inline distT="0" distB="0" distL="0" distR="0" wp14:anchorId="4637838A" wp14:editId="5ABE2C9C">
            <wp:extent cx="2247195" cy="4133850"/>
            <wp:effectExtent l="0" t="0" r="1270" b="0"/>
            <wp:docPr id="39" name="図 39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ダイアグラム が含まれている画像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7287" cy="417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AFBB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  <w:r w:rsidRPr="004A03B5">
        <w:rPr>
          <w:rFonts w:ascii="Times New Roman" w:hAnsi="Times New Roman" w:cs="Times New Roman"/>
          <w:b/>
          <w:bCs/>
          <w:szCs w:val="21"/>
        </w:rPr>
        <w:t>Suppl Figure 1</w:t>
      </w:r>
      <w:r w:rsidRPr="004A03B5">
        <w:rPr>
          <w:rFonts w:ascii="Times New Roman" w:hAnsi="Times New Roman" w:cs="Times New Roman"/>
          <w:szCs w:val="21"/>
        </w:rPr>
        <w:t>. Determination of the autoluminescence of the K-series CTZ analogues with varying ratios of FBS.</w:t>
      </w:r>
      <w:r w:rsidRPr="004A03B5">
        <w:rPr>
          <w:rFonts w:ascii="Times New Roman" w:hAnsi="Times New Roman" w:cs="Times New Roman"/>
          <w:b/>
          <w:bCs/>
          <w:szCs w:val="21"/>
        </w:rPr>
        <w:t xml:space="preserve"> (A) </w:t>
      </w:r>
      <w:r w:rsidRPr="004A03B5">
        <w:rPr>
          <w:rFonts w:ascii="Times New Roman" w:hAnsi="Times New Roman" w:cs="Times New Roman"/>
          <w:szCs w:val="21"/>
        </w:rPr>
        <w:t xml:space="preserve">BL image showing significant autoluminescence. </w:t>
      </w:r>
      <w:r w:rsidRPr="004A03B5">
        <w:rPr>
          <w:rFonts w:ascii="Times New Roman" w:hAnsi="Times New Roman" w:cs="Times New Roman"/>
          <w:b/>
          <w:bCs/>
          <w:szCs w:val="21"/>
        </w:rPr>
        <w:t>(B)</w:t>
      </w:r>
      <w:r w:rsidRPr="004A03B5">
        <w:rPr>
          <w:rFonts w:ascii="Times New Roman" w:hAnsi="Times New Roman" w:cs="Times New Roman"/>
          <w:szCs w:val="21"/>
        </w:rPr>
        <w:t xml:space="preserve"> The corresponding absolute intensities of the BL image. </w:t>
      </w:r>
    </w:p>
    <w:p w14:paraId="70979251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01D51129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65FFFC60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2881EEB5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1BAF5B97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31596E6C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4EEDF269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1979836F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65B3F245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43621CB4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25F404DA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1D6AE269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</w:p>
    <w:p w14:paraId="287C8700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  <w:r w:rsidRPr="004A03B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CC23097" wp14:editId="50CEFB7A">
            <wp:extent cx="5472070" cy="2114901"/>
            <wp:effectExtent l="0" t="0" r="0" b="0"/>
            <wp:docPr id="41" name="図 4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ィカル ユーザー インターフェイス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9068" cy="21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3CEF6" w14:textId="77777777" w:rsidR="004A03B5" w:rsidRPr="004A03B5" w:rsidRDefault="004A03B5" w:rsidP="004A03B5">
      <w:pPr>
        <w:rPr>
          <w:rFonts w:ascii="Times New Roman" w:hAnsi="Times New Roman" w:cs="Times New Roman"/>
          <w:szCs w:val="21"/>
        </w:rPr>
      </w:pPr>
      <w:r w:rsidRPr="004A03B5">
        <w:rPr>
          <w:rFonts w:ascii="Times New Roman" w:hAnsi="Times New Roman" w:cs="Times New Roman"/>
          <w:b/>
          <w:bCs/>
          <w:szCs w:val="21"/>
        </w:rPr>
        <w:t>Suppl. Figure 2.</w:t>
      </w:r>
      <w:r w:rsidRPr="004A03B5">
        <w:rPr>
          <w:rFonts w:ascii="Times New Roman" w:hAnsi="Times New Roman" w:cs="Times New Roman"/>
          <w:szCs w:val="21"/>
        </w:rPr>
        <w:t xml:space="preserve"> Development of new single-chain bioluminescent probes carrying RLuc86SG. </w:t>
      </w:r>
      <w:r w:rsidRPr="004A03B5">
        <w:rPr>
          <w:rFonts w:ascii="Times New Roman" w:hAnsi="Times New Roman" w:cs="Times New Roman"/>
          <w:b/>
          <w:bCs/>
          <w:szCs w:val="21"/>
        </w:rPr>
        <w:t xml:space="preserve">(A) </w:t>
      </w:r>
      <w:r w:rsidRPr="004A03B5">
        <w:rPr>
          <w:rFonts w:ascii="Times New Roman" w:hAnsi="Times New Roman" w:cs="Times New Roman"/>
          <w:szCs w:val="21"/>
        </w:rPr>
        <w:t xml:space="preserve">Schematic illustration of the working mechanism of a single-chain molecular strain probe. RLuc86SG is sandwiched between FRB and FKBP. Rapamycin triggers intra- and/or intermolecular protein―protein interactions. This conformation change enhances BL intensities. </w:t>
      </w:r>
      <w:r w:rsidRPr="004A03B5">
        <w:rPr>
          <w:rFonts w:ascii="Times New Roman" w:hAnsi="Times New Roman" w:cs="Times New Roman"/>
          <w:b/>
          <w:bCs/>
          <w:szCs w:val="21"/>
        </w:rPr>
        <w:t>(B)</w:t>
      </w:r>
      <w:r w:rsidRPr="004A03B5">
        <w:rPr>
          <w:rFonts w:ascii="Times New Roman" w:hAnsi="Times New Roman" w:cs="Times New Roman"/>
          <w:szCs w:val="21"/>
        </w:rPr>
        <w:t xml:space="preserve"> The K5- and K6-driven BL images of the probe FRB-R86SG-FKBP in the presence or absence of rapamycin on the microslides.</w:t>
      </w:r>
      <w:r w:rsidRPr="004A03B5">
        <w:rPr>
          <w:rFonts w:ascii="Times New Roman" w:hAnsi="Times New Roman" w:cs="Times New Roman"/>
          <w:b/>
          <w:bCs/>
          <w:szCs w:val="21"/>
        </w:rPr>
        <w:t xml:space="preserve"> (C)</w:t>
      </w:r>
      <w:r w:rsidRPr="004A03B5">
        <w:rPr>
          <w:rFonts w:ascii="Times New Roman" w:hAnsi="Times New Roman" w:cs="Times New Roman"/>
          <w:szCs w:val="21"/>
        </w:rPr>
        <w:t xml:space="preserve"> The corresponding absolute BL intensities with and without rapamycin. </w:t>
      </w:r>
    </w:p>
    <w:p w14:paraId="7929022A" w14:textId="7A5E47CD" w:rsidR="00DB3015" w:rsidRPr="004A03B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0DF585ED" w14:textId="1F1F91B8" w:rsidR="00DB3015" w:rsidRPr="004A03B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1925F14D" w14:textId="5FA6C5F3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C04F736" w14:textId="058C96BB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D7F3BAD" w14:textId="15216173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CA42729" w14:textId="007F1415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6322859" w14:textId="6D429315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E116D2D" w14:textId="6D961FCD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34EEE1D" w14:textId="7611A513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DF6C23D" w14:textId="1E866D36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6187C4C" w14:textId="1465349F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9A07668" w14:textId="0642CDD0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BDE4A07" w14:textId="47290D64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CF39FF4" w14:textId="0C32F8F3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A852EDD" w14:textId="58ED3758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F711C6A" w14:textId="77777777" w:rsidR="00DB3015" w:rsidRDefault="00DB3015" w:rsidP="000A63AD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71C0F03" w14:textId="77777777" w:rsidR="00D621D3" w:rsidRPr="004A03B5" w:rsidRDefault="00D621D3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8EAC61F" w14:textId="5C49B6C6" w:rsidR="00D621D3" w:rsidRPr="004A03B5" w:rsidRDefault="00B65DCC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4A03B5">
        <w:rPr>
          <w:rFonts w:ascii="Times New Roman" w:hAnsi="Times New Roman" w:cs="Times New Roman"/>
          <w:b/>
          <w:bCs/>
          <w:sz w:val="28"/>
          <w:szCs w:val="28"/>
        </w:rPr>
        <w:t xml:space="preserve">Suppl. Experimental </w:t>
      </w:r>
      <w:r w:rsidR="001A22CA" w:rsidRPr="004A03B5">
        <w:rPr>
          <w:rFonts w:ascii="Times New Roman" w:hAnsi="Times New Roman" w:cs="Times New Roman"/>
          <w:b/>
          <w:bCs/>
          <w:sz w:val="28"/>
          <w:szCs w:val="28"/>
        </w:rPr>
        <w:t>Procedure</w:t>
      </w:r>
    </w:p>
    <w:p w14:paraId="5D0DDCE4" w14:textId="77777777" w:rsidR="00D621D3" w:rsidRPr="004A03B5" w:rsidRDefault="00D621D3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B3CE3CF" w14:textId="54653EE7" w:rsidR="000A63AD" w:rsidRPr="004A03B5" w:rsidRDefault="00B65DCC" w:rsidP="004A03B5">
      <w:pPr>
        <w:pStyle w:val="Web"/>
        <w:spacing w:before="0" w:beforeAutospacing="0" w:after="0" w:afterAutospacing="0"/>
        <w:jc w:val="both"/>
      </w:pPr>
      <w:r w:rsidRPr="004A03B5">
        <w:rPr>
          <w:rFonts w:ascii="Times New Roman" w:hAnsi="Times New Roman" w:cs="Times New Roman"/>
          <w:b/>
          <w:bCs/>
          <w:color w:val="000000"/>
        </w:rPr>
        <w:t xml:space="preserve">1.1 </w:t>
      </w:r>
      <w:r w:rsidR="000A63AD" w:rsidRPr="004A03B5">
        <w:rPr>
          <w:rFonts w:ascii="Times New Roman" w:hAnsi="Times New Roman" w:cs="Times New Roman"/>
          <w:b/>
          <w:bCs/>
          <w:color w:val="000000"/>
        </w:rPr>
        <w:t>General</w:t>
      </w:r>
      <w:r w:rsidR="00D45C6F" w:rsidRPr="004A03B5">
        <w:rPr>
          <w:rFonts w:ascii="Times New Roman" w:hAnsi="Times New Roman" w:cs="Times New Roman"/>
          <w:b/>
          <w:bCs/>
          <w:color w:val="000000"/>
        </w:rPr>
        <w:t xml:space="preserve"> procedure of the organic synthesis</w:t>
      </w:r>
    </w:p>
    <w:p w14:paraId="22996FAE" w14:textId="5C449D46" w:rsidR="000A63AD" w:rsidRPr="004A03B5" w:rsidRDefault="000A63AD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>Commercially available reagents and solvents were used without further purification. Silica gel 70 plates</w:t>
      </w:r>
      <w:r w:rsidR="00D45C6F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(F254 TLC, Wako)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were used for analytical TLC, and Chemical Silica gel 60 N </w:t>
      </w:r>
      <w:r w:rsidR="00D45C6F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plates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(spherical, neutral</w:t>
      </w:r>
      <w:r w:rsidR="00D45C6F" w:rsidRPr="004A03B5">
        <w:rPr>
          <w:rFonts w:ascii="Times New Roman" w:hAnsi="Times New Roman" w:cs="Times New Roman"/>
          <w:color w:val="000000"/>
          <w:sz w:val="24"/>
          <w:szCs w:val="24"/>
        </w:rPr>
        <w:t>, Kanto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) were used for column chromatography. For preparative flash chromatography, an automated system (Smart Flash EPCLC AI-580S, Yamazen Corp., Japan) were used with universal columns of silica gel. 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A3A1C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NMR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spectra 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recorded on </w:t>
      </w:r>
      <w:proofErr w:type="gramStart"/>
      <w:r w:rsidR="00B647BB" w:rsidRPr="004A03B5">
        <w:rPr>
          <w:rFonts w:ascii="Times New Roman" w:hAnsi="Times New Roman" w:cs="Times New Roman"/>
          <w:color w:val="000000"/>
          <w:sz w:val="24"/>
          <w:szCs w:val="24"/>
        </w:rPr>
        <w:t>a</w:t>
      </w:r>
      <w:proofErr w:type="gramEnd"/>
      <w:r w:rsidR="00B647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ECA-500 instrument</w:t>
      </w:r>
      <w:r w:rsidR="001B7747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B7747"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1B7747" w:rsidRPr="004A03B5">
        <w:rPr>
          <w:rFonts w:ascii="Times New Roman" w:hAnsi="Times New Roman" w:cs="Times New Roman"/>
          <w:color w:val="000000"/>
          <w:sz w:val="24"/>
          <w:szCs w:val="24"/>
        </w:rPr>
        <w:t>JEOL)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(500 MHz for 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and 126 MHz for 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A67F2B" w:rsidRPr="004A03B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proofErr w:type="spellStart"/>
      <w:r w:rsidR="00D621D3"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BL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spectra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was measured with a spectrophotometer (</w:t>
      </w:r>
      <w:r w:rsidR="00D621D3" w:rsidRPr="004A03B5">
        <w:rPr>
          <w:rFonts w:ascii="Times New Roman" w:hAnsi="Times New Roman" w:cs="Times New Roman"/>
          <w:color w:val="000000"/>
          <w:sz w:val="24"/>
          <w:szCs w:val="24"/>
        </w:rPr>
        <w:t>ATTO AB-185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D621D3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with a 1-nm data interval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. BLI was </w:t>
      </w:r>
      <w:r w:rsidR="00D621D3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determined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with a multifunctional in vivo imaging system (IVIS Spectrum, PerkinElmer).</w:t>
      </w:r>
    </w:p>
    <w:p w14:paraId="3CAD119D" w14:textId="77777777" w:rsidR="000A63AD" w:rsidRPr="004A03B5" w:rsidRDefault="000A63AD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038C41A1" w14:textId="613C2AFB" w:rsidR="005D3C58" w:rsidRPr="004A03B5" w:rsidRDefault="005D3C58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The CTZ analogues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K1-K5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were synthesized according to the following scheme (</w:t>
      </w:r>
      <w:r w:rsidR="004A03B5">
        <w:rPr>
          <w:rFonts w:ascii="Times New Roman" w:hAnsi="Times New Roman" w:cs="Times New Roman"/>
          <w:color w:val="000000"/>
          <w:sz w:val="24"/>
          <w:szCs w:val="24"/>
        </w:rPr>
        <w:t xml:space="preserve">Suppl.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4A03B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1262AB44" w14:textId="1DC1883F" w:rsidR="006C499F" w:rsidRPr="004A03B5" w:rsidRDefault="002C03E7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>We conducted a Suzuki-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Miyaura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coupling reaction using 2-amino-3,5-dibromoaminopyrazine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4-(</w:t>
      </w:r>
      <w:proofErr w:type="spellStart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imethylamino</w:t>
      </w:r>
      <w:proofErr w:type="spellEnd"/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phenylboronic Acid or 1,4-Benzodioxane-6-boronic Acid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to produce 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5-bromo-3-(4-(</w:t>
      </w:r>
      <w:proofErr w:type="spellStart"/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dimethylamino</w:t>
      </w:r>
      <w:proofErr w:type="spellEnd"/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F098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phenyl)</w:t>
      </w:r>
      <w:r w:rsidR="000F098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p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>yrazine-2-anino</w:t>
      </w:r>
      <w:r w:rsidR="00700C9D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74E43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700C9D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74E43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700C9D" w:rsidRPr="004A03B5">
        <w:rPr>
          <w:rFonts w:ascii="Times New Roman" w:hAnsi="Times New Roman" w:cs="Times New Roman"/>
          <w:color w:val="000000"/>
          <w:sz w:val="24"/>
          <w:szCs w:val="24"/>
        </w:rPr>
        <w:t>5-bromo-3-(2,3-dihydrobenzo [b] [1,4] dioxin-6-</w:t>
      </w:r>
      <w:proofErr w:type="gramStart"/>
      <w:r w:rsidR="00700C9D" w:rsidRPr="004A03B5">
        <w:rPr>
          <w:rFonts w:ascii="Times New Roman" w:hAnsi="Times New Roman" w:cs="Times New Roman"/>
          <w:color w:val="000000"/>
          <w:sz w:val="24"/>
          <w:szCs w:val="24"/>
        </w:rPr>
        <w:t>yl)pyrazin</w:t>
      </w:r>
      <w:proofErr w:type="gramEnd"/>
      <w:r w:rsidR="00700C9D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-2-amine </w:t>
      </w:r>
      <w:r w:rsidR="00700C9D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The made </w:t>
      </w:r>
      <w:r w:rsidR="005130BB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5130BB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were additionally reacted with 4-(</w:t>
      </w:r>
      <w:proofErr w:type="spellStart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dimethylamino</w:t>
      </w:r>
      <w:proofErr w:type="spellEnd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) phenylboronic acid or 1,4-Benzodioxane-6-boronic Acid through Suzuki-</w:t>
      </w:r>
      <w:proofErr w:type="spellStart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Miyaura</w:t>
      </w:r>
      <w:proofErr w:type="spellEnd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coupling to create the </w:t>
      </w:r>
      <w:proofErr w:type="spellStart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aminopyrazine</w:t>
      </w:r>
      <w:proofErr w:type="spellEnd"/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derivatives </w:t>
      </w:r>
      <w:r w:rsidR="005130BB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-9</w:t>
      </w:r>
      <w:r w:rsidR="005130BB" w:rsidRPr="004A03B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42B98A9" w14:textId="5DF20B1A" w:rsidR="001752C8" w:rsidRPr="004A03B5" w:rsidRDefault="00B65DCC" w:rsidP="004A03B5">
      <w:pPr>
        <w:widowControl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>Likewise</w:t>
      </w:r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0F098A" w:rsidRPr="004A03B5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>e conducted a Suzuki-</w:t>
      </w:r>
      <w:proofErr w:type="spellStart"/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>Miyaura</w:t>
      </w:r>
      <w:proofErr w:type="spellEnd"/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coupling reaction using 2-amino-5-dibromoaminopyrazine </w:t>
      </w:r>
      <w:r w:rsidR="00E04940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and 4-(</w:t>
      </w:r>
      <w:proofErr w:type="spellStart"/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>dimethylamino</w:t>
      </w:r>
      <w:proofErr w:type="spellEnd"/>
      <w:r w:rsidR="00E04940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) phenylboronic Acid or 1,4-Benzodioxane-6-boronic Acid to produce </w:t>
      </w:r>
      <w:r w:rsidR="001752C8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1752C8" w:rsidRPr="004A03B5">
        <w:rPr>
          <w:rFonts w:ascii="Times New Roman" w:hAnsi="Times New Roman" w:cs="Times New Roman"/>
          <w:color w:val="000000"/>
          <w:sz w:val="24"/>
          <w:szCs w:val="24"/>
        </w:rPr>
        <w:t>aminopyrazine</w:t>
      </w:r>
      <w:proofErr w:type="spellEnd"/>
      <w:r w:rsidR="001752C8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derivatives </w:t>
      </w:r>
      <w:r w:rsidR="001752C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0 </w:t>
      </w:r>
      <w:r w:rsidR="001752C8" w:rsidRPr="004A03B5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1752C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1. </w:t>
      </w:r>
    </w:p>
    <w:p w14:paraId="559D5243" w14:textId="77777777" w:rsidR="0038746A" w:rsidRPr="004A03B5" w:rsidRDefault="001752C8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Finally, </w:t>
      </w:r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the synthesized </w:t>
      </w:r>
      <w:proofErr w:type="spellStart"/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>aminopyrazine</w:t>
      </w:r>
      <w:proofErr w:type="spellEnd"/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derivatives</w:t>
      </w:r>
      <w:r w:rsidR="0038746A" w:rsidRPr="004A03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8746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-11</w:t>
      </w:r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reacted with the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ketoacetal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>derivatives</w:t>
      </w:r>
      <w:r w:rsidR="0038746A" w:rsidRPr="004A03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8746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2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prepared by the Grignard 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reaction, and</w:t>
      </w:r>
      <w:proofErr w:type="gramEnd"/>
      <w:r w:rsidR="0038746A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condensed and cyclized under hydrochloric acid conditions.</w:t>
      </w:r>
    </w:p>
    <w:p w14:paraId="40DE5DF9" w14:textId="00B312CE" w:rsidR="005D3C58" w:rsidRPr="004A03B5" w:rsidRDefault="0038746A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The synthesized CTZ analogues were named </w:t>
      </w:r>
      <w:r w:rsidRPr="004A03B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K1-K6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respectively.</w:t>
      </w:r>
      <w:r w:rsidR="005D3C58" w:rsidRPr="004A03B5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080F180" w14:textId="3C65614D" w:rsidR="0015538B" w:rsidRPr="004A03B5" w:rsidRDefault="00C53C92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BF9C667" wp14:editId="6EAC3A21">
            <wp:extent cx="5270474" cy="6555489"/>
            <wp:effectExtent l="0" t="0" r="6985" b="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808" cy="657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D78B9" w14:textId="50F744A2" w:rsidR="004A03B5" w:rsidRPr="004A03B5" w:rsidRDefault="004A03B5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. </w:t>
      </w:r>
      <w:r w:rsidR="005D3C5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5D3C5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5D3C58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5538B" w:rsidRPr="004A03B5">
        <w:rPr>
          <w:rFonts w:ascii="Times New Roman" w:hAnsi="Times New Roman" w:cs="Times New Roman"/>
          <w:color w:val="000000"/>
          <w:sz w:val="24"/>
          <w:szCs w:val="24"/>
        </w:rPr>
        <w:t>Synthetic scheme for K1-K6</w:t>
      </w:r>
      <w:r w:rsidR="00D621D3" w:rsidRPr="004A03B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D3C58" w:rsidRPr="004A03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a)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Pd(PP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2M NaC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, 1,4-Dioxane; b) 12M HCl, EtOH; c) 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ⅰ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Mg, (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EtO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AcOEt, THF,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Ar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ⅱ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)Pd / C, EtOH, 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</w:p>
    <w:p w14:paraId="17D5B8CE" w14:textId="28ED4B1E" w:rsidR="0015538B" w:rsidRPr="004A03B5" w:rsidRDefault="0015538B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42037484" w14:textId="774F02E6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2D2F34AE" w14:textId="1B057D31" w:rsidR="00B65DCC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3CA07CF8" w14:textId="73E70A76" w:rsidR="004A03B5" w:rsidRDefault="004A03B5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01893EF1" w14:textId="7BB1BAA2" w:rsidR="004A03B5" w:rsidRPr="004A03B5" w:rsidRDefault="004A03B5" w:rsidP="004A03B5">
      <w:pPr>
        <w:widowControl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31968" behindDoc="0" locked="0" layoutInCell="1" allowOverlap="1" wp14:anchorId="47474CFF" wp14:editId="26E0467F">
                <wp:simplePos x="0" y="0"/>
                <wp:positionH relativeFrom="column">
                  <wp:posOffset>226150</wp:posOffset>
                </wp:positionH>
                <wp:positionV relativeFrom="paragraph">
                  <wp:posOffset>152689</wp:posOffset>
                </wp:positionV>
                <wp:extent cx="4370575" cy="1579319"/>
                <wp:effectExtent l="0" t="0" r="0" b="0"/>
                <wp:wrapNone/>
                <wp:docPr id="56" name="グループ化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0575" cy="1579319"/>
                          <a:chOff x="0" y="0"/>
                          <a:chExt cx="4791710" cy="1731645"/>
                        </a:xfrm>
                      </wpg:grpSpPr>
                      <pic:pic xmlns:pic="http://schemas.openxmlformats.org/drawingml/2006/picture">
                        <pic:nvPicPr>
                          <pic:cNvPr id="3" name="図 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1710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テキスト ボックス 4"/>
                        <wps:cNvSpPr txBox="1"/>
                        <wps:spPr>
                          <a:xfrm>
                            <a:off x="3645725" y="1045029"/>
                            <a:ext cx="297712" cy="3402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CA51404" w14:textId="2598E30A" w:rsidR="0015538B" w:rsidRPr="00B15194" w:rsidRDefault="004A1831" w:rsidP="0015538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5</w:t>
                              </w:r>
                              <w:r w:rsidRPr="004A1831">
                                <w:rPr>
                                  <w:rFonts w:ascii="Arial" w:hAnsi="Arial" w:cs="Arial"/>
                                  <w:b/>
                                  <w:bCs/>
                                  <w:noProof/>
                                  <w:sz w:val="28"/>
                                  <w:szCs w:val="28"/>
                                </w:rPr>
                                <w:drawing>
                                  <wp:inline distT="0" distB="0" distL="0" distR="0" wp14:anchorId="6F6FEC6E" wp14:editId="42A94376">
                                    <wp:extent cx="107950" cy="125095"/>
                                    <wp:effectExtent l="0" t="0" r="6350" b="0"/>
                                    <wp:docPr id="54" name="図 5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7950" cy="1250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テキスト ボックス 40"/>
                        <wps:cNvSpPr txBox="1"/>
                        <wps:spPr>
                          <a:xfrm>
                            <a:off x="290946" y="1181595"/>
                            <a:ext cx="297712" cy="3402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EA0C793" w14:textId="77777777" w:rsidR="004A1831" w:rsidRPr="00B15194" w:rsidRDefault="004A1831" w:rsidP="004A183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1</w:t>
                              </w:r>
                              <w:r w:rsidRPr="004A1831">
                                <w:rPr>
                                  <w:rFonts w:ascii="Arial" w:hAnsi="Arial" w:cs="Arial"/>
                                  <w:b/>
                                  <w:bCs/>
                                  <w:noProof/>
                                  <w:sz w:val="28"/>
                                  <w:szCs w:val="28"/>
                                </w:rPr>
                                <w:drawing>
                                  <wp:inline distT="0" distB="0" distL="0" distR="0" wp14:anchorId="3F825356" wp14:editId="05C3F279">
                                    <wp:extent cx="107950" cy="125095"/>
                                    <wp:effectExtent l="0" t="0" r="6350" b="0"/>
                                    <wp:docPr id="55" name="図 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7950" cy="1250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474CFF" id="グループ化 56" o:spid="_x0000_s1026" style="position:absolute;left:0;text-align:left;margin-left:17.8pt;margin-top:12pt;width:344.15pt;height:124.35pt;z-index:251731968;mso-width-relative:margin;mso-height-relative:margin" coordsize="47917,173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3" o:spid="_x0000_s1027" type="#_x0000_t75" style="position:absolute;width:47917;height:173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8" type="#_x0000_t202" style="position:absolute;left:36457;top:10450;width:2977;height:3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7CA51404" w14:textId="2598E30A" w:rsidR="0015538B" w:rsidRPr="00B15194" w:rsidRDefault="004A1831" w:rsidP="0015538B">
                        <w:pPr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5</w:t>
                        </w:r>
                        <w:r w:rsidRPr="004A1831">
                          <w:rPr>
                            <w:rFonts w:ascii="Arial" w:hAnsi="Arial" w:cs="Arial"/>
                            <w:b/>
                            <w:bCs/>
                            <w:noProof/>
                            <w:sz w:val="28"/>
                            <w:szCs w:val="28"/>
                          </w:rPr>
                          <w:drawing>
                            <wp:inline distT="0" distB="0" distL="0" distR="0" wp14:anchorId="6F6FEC6E" wp14:editId="42A94376">
                              <wp:extent cx="107950" cy="125095"/>
                              <wp:effectExtent l="0" t="0" r="6350" b="0"/>
                              <wp:docPr id="54" name="図 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7950" cy="125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テキスト ボックス 40" o:spid="_x0000_s1029" type="#_x0000_t202" style="position:absolute;left:2909;top:11815;width:2977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14:paraId="7EA0C793" w14:textId="77777777" w:rsidR="004A1831" w:rsidRPr="00B15194" w:rsidRDefault="004A1831" w:rsidP="004A1831">
                        <w:pPr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1</w:t>
                        </w:r>
                        <w:r w:rsidRPr="004A1831">
                          <w:rPr>
                            <w:rFonts w:ascii="Arial" w:hAnsi="Arial" w:cs="Arial"/>
                            <w:b/>
                            <w:bCs/>
                            <w:noProof/>
                            <w:sz w:val="28"/>
                            <w:szCs w:val="28"/>
                          </w:rPr>
                          <w:drawing>
                            <wp:inline distT="0" distB="0" distL="0" distR="0" wp14:anchorId="3F825356" wp14:editId="05C3F279">
                              <wp:extent cx="107950" cy="125095"/>
                              <wp:effectExtent l="0" t="0" r="6350" b="0"/>
                              <wp:docPr id="55" name="図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7950" cy="125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6D3266" w14:textId="4EADC6D5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2BB4E8F7" w14:textId="162F7519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35AC0611" w14:textId="2F251267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0EF1BD2B" w14:textId="1EF1F445" w:rsidR="00B65DCC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4334B0A4" w14:textId="0B7B01FF" w:rsidR="004A03B5" w:rsidRDefault="004A03B5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09084984" w14:textId="1A3B6D86" w:rsidR="004A03B5" w:rsidRDefault="004A03B5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74E56E0A" w14:textId="234D3F9B" w:rsidR="004A03B5" w:rsidRDefault="004A03B5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658DDB6C" w14:textId="77777777" w:rsidR="004A03B5" w:rsidRPr="004A03B5" w:rsidRDefault="004A03B5" w:rsidP="004A03B5">
      <w:pPr>
        <w:widowControl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1E2E6076" w14:textId="667D2F4D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</w:t>
      </w:r>
      <w:r w:rsidR="005866A6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specific procedure of the organic synthesis</w:t>
      </w:r>
      <w:r w:rsidR="005866A6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the corresponding NMR data of the K-series CTZ analogues.</w:t>
      </w:r>
    </w:p>
    <w:p w14:paraId="4FC942BB" w14:textId="77777777" w:rsidR="00B65DCC" w:rsidRPr="004A03B5" w:rsidRDefault="00B65DCC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1BA6DC1C" w14:textId="48DB1638" w:rsidR="0015538B" w:rsidRPr="004A03B5" w:rsidRDefault="00636993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  <w:r w:rsidRPr="004A03B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764B8A2" wp14:editId="3B56EC57">
                <wp:simplePos x="0" y="0"/>
                <wp:positionH relativeFrom="column">
                  <wp:posOffset>3976532</wp:posOffset>
                </wp:positionH>
                <wp:positionV relativeFrom="paragraph">
                  <wp:posOffset>1147578</wp:posOffset>
                </wp:positionV>
                <wp:extent cx="297712" cy="340242"/>
                <wp:effectExtent l="0" t="0" r="0" b="3175"/>
                <wp:wrapNone/>
                <wp:docPr id="38" name="テキスト ボックス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6CBDDA" w14:textId="67DFEDE8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4B8A2" id="テキスト ボックス 38" o:spid="_x0000_s1030" type="#_x0000_t202" style="position:absolute;left:0;text-align:left;margin-left:313.1pt;margin-top:90.35pt;width:23.45pt;height:26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" filled="f" stroked="f" strokeweight=".5pt">
                <v:textbox>
                  <w:txbxContent>
                    <w:p w14:paraId="546CBDDA" w14:textId="67DFEDE8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A2A30" w:rsidRPr="004A03B5">
        <w:rPr>
          <w:rFonts w:ascii="Times New Roman" w:hAnsi="Times New Roman" w:cs="Times New Roman"/>
          <w:b/>
          <w:bCs/>
          <w:color w:val="000000"/>
        </w:rPr>
        <w:t>5-bromo-3-(2,3-dihydrobenzo [b] [1,4] dioxin-6-</w:t>
      </w:r>
      <w:proofErr w:type="gramStart"/>
      <w:r w:rsidR="005A2A30" w:rsidRPr="004A03B5">
        <w:rPr>
          <w:rFonts w:ascii="Times New Roman" w:hAnsi="Times New Roman" w:cs="Times New Roman"/>
          <w:b/>
          <w:bCs/>
          <w:color w:val="000000"/>
        </w:rPr>
        <w:t>yl)pyrazin</w:t>
      </w:r>
      <w:proofErr w:type="gramEnd"/>
      <w:r w:rsidR="005A2A30" w:rsidRPr="004A03B5">
        <w:rPr>
          <w:rFonts w:ascii="Times New Roman" w:hAnsi="Times New Roman" w:cs="Times New Roman"/>
          <w:b/>
          <w:bCs/>
          <w:color w:val="000000"/>
        </w:rPr>
        <w:t>-2-amine</w:t>
      </w:r>
      <w:r w:rsidR="005A2A30" w:rsidRPr="004A03B5">
        <w:rPr>
          <w:noProof/>
        </w:rPr>
        <w:t xml:space="preserve"> </w:t>
      </w:r>
      <w:r w:rsidR="0015538B" w:rsidRPr="004A03B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768EB9" wp14:editId="10B59C13">
                <wp:simplePos x="0" y="0"/>
                <wp:positionH relativeFrom="column">
                  <wp:posOffset>630555</wp:posOffset>
                </wp:positionH>
                <wp:positionV relativeFrom="paragraph">
                  <wp:posOffset>1147445</wp:posOffset>
                </wp:positionV>
                <wp:extent cx="297712" cy="340242"/>
                <wp:effectExtent l="0" t="0" r="0" b="3175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43144F" w14:textId="0B1B64F9" w:rsidR="0015538B" w:rsidRPr="00B15194" w:rsidRDefault="0015538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15194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68EB9" id="テキスト ボックス 2" o:spid="_x0000_s1031" type="#_x0000_t202" style="position:absolute;left:0;text-align:left;margin-left:49.65pt;margin-top:90.35pt;width:23.45pt;height: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" filled="f" stroked="f" strokeweight=".5pt">
                <v:textbox>
                  <w:txbxContent>
                    <w:p w14:paraId="6243144F" w14:textId="0B1B64F9" w:rsidR="0015538B" w:rsidRPr="00B15194" w:rsidRDefault="0015538B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B15194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15538B" w:rsidRPr="004A03B5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6D1CD50" wp14:editId="22314FE8">
            <wp:simplePos x="0" y="0"/>
            <wp:positionH relativeFrom="margin">
              <wp:align>center</wp:align>
            </wp:positionH>
            <wp:positionV relativeFrom="paragraph">
              <wp:posOffset>281</wp:posOffset>
            </wp:positionV>
            <wp:extent cx="4791710" cy="1579245"/>
            <wp:effectExtent l="0" t="0" r="889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A2A30" w:rsidRPr="004A03B5">
        <w:rPr>
          <w:b/>
          <w:bCs/>
          <w:noProof/>
        </w:rPr>
        <w:t>4</w:t>
      </w:r>
    </w:p>
    <w:p w14:paraId="40E57A6F" w14:textId="1EC8BB9B" w:rsidR="0015538B" w:rsidRPr="004A03B5" w:rsidRDefault="0015538B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  <w:r w:rsidRPr="004A03B5">
        <w:rPr>
          <w:rFonts w:ascii="Times New Roman" w:hAnsi="Times New Roman" w:cs="Times New Roman"/>
          <w:color w:val="000000"/>
        </w:rPr>
        <w:t>2-Amino-3,5-dibromopyrazine</w:t>
      </w:r>
      <w:r w:rsidRPr="004A0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F098A" w:rsidRPr="004A03B5">
        <w:rPr>
          <w:rFonts w:ascii="Times New Roman" w:hAnsi="Times New Roman" w:cs="Times New Roman"/>
          <w:b/>
          <w:bCs/>
          <w:color w:val="000000"/>
        </w:rPr>
        <w:t>1</w:t>
      </w:r>
      <w:r w:rsidR="000F098A" w:rsidRPr="004A03B5">
        <w:rPr>
          <w:rFonts w:ascii="Times New Roman" w:hAnsi="Times New Roman" w:cs="Times New Roman"/>
          <w:color w:val="000000"/>
        </w:rPr>
        <w:t xml:space="preserve"> </w:t>
      </w:r>
      <w:r w:rsidRPr="004A03B5">
        <w:rPr>
          <w:rFonts w:ascii="Times New Roman" w:hAnsi="Times New Roman" w:cs="Times New Roman"/>
          <w:color w:val="000000"/>
        </w:rPr>
        <w:t xml:space="preserve">(100 mg, 0.395 mmol), (1,4-Benzodioxan-6-yl)-boronic acid (78.19 mg, 0.435 mmol), </w:t>
      </w:r>
      <w:proofErr w:type="spellStart"/>
      <w:r w:rsidRPr="004A03B5">
        <w:rPr>
          <w:rFonts w:ascii="Times New Roman" w:hAnsi="Times New Roman" w:cs="Times New Roman"/>
          <w:color w:val="000000"/>
        </w:rPr>
        <w:t>tetrakis</w:t>
      </w:r>
      <w:proofErr w:type="spellEnd"/>
      <w:r w:rsidR="00BD4EBE" w:rsidRPr="004A03B5">
        <w:rPr>
          <w:rFonts w:ascii="Times New Roman" w:hAnsi="Times New Roman" w:cs="Times New Roman"/>
          <w:color w:val="000000"/>
        </w:rPr>
        <w:t>(</w:t>
      </w:r>
      <w:r w:rsidRPr="004A03B5">
        <w:rPr>
          <w:rFonts w:ascii="Times New Roman" w:hAnsi="Times New Roman" w:cs="Times New Roman"/>
          <w:color w:val="000000"/>
        </w:rPr>
        <w:t>triphenylphosphine</w:t>
      </w:r>
      <w:r w:rsidR="00BD4EBE" w:rsidRPr="004A03B5">
        <w:rPr>
          <w:rFonts w:ascii="Times New Roman" w:hAnsi="Times New Roman" w:cs="Times New Roman"/>
          <w:color w:val="000000"/>
        </w:rPr>
        <w:t>)</w:t>
      </w:r>
      <w:r w:rsidRPr="004A03B5">
        <w:rPr>
          <w:rFonts w:ascii="Times New Roman" w:hAnsi="Times New Roman" w:cs="Times New Roman"/>
          <w:color w:val="000000"/>
        </w:rPr>
        <w:t>palladium (22 mg, 0.019 mol), was dissolved in 2 mL of 1,4-dioxane</w:t>
      </w:r>
      <w:r w:rsidR="00BD4EBE" w:rsidRPr="004A03B5">
        <w:rPr>
          <w:rFonts w:ascii="Times New Roman" w:hAnsi="Times New Roman" w:cs="Times New Roman"/>
          <w:color w:val="000000"/>
        </w:rPr>
        <w:t xml:space="preserve">. </w:t>
      </w:r>
      <w:r w:rsidRPr="004A03B5">
        <w:rPr>
          <w:rFonts w:ascii="Times New Roman" w:hAnsi="Times New Roman" w:cs="Times New Roman"/>
          <w:color w:val="000000"/>
        </w:rPr>
        <w:t>2 mL of a 2 M aqueous solution of sodium carbonate was added under</w:t>
      </w:r>
      <w:r w:rsidR="00BD4EBE" w:rsidRPr="004A03B5">
        <w:rPr>
          <w:rFonts w:ascii="Times New Roman" w:hAnsi="Times New Roman" w:cs="Times New Roman"/>
          <w:color w:val="000000"/>
        </w:rPr>
        <w:t xml:space="preserve"> </w:t>
      </w:r>
      <w:r w:rsidRPr="004A03B5">
        <w:rPr>
          <w:rFonts w:ascii="Times New Roman" w:hAnsi="Times New Roman" w:cs="Times New Roman"/>
          <w:color w:val="000000"/>
        </w:rPr>
        <w:t>argon atmosphere, and the mixture was heated under reflux at 110 ° C</w:t>
      </w:r>
      <w:r w:rsidR="00BD4EBE" w:rsidRPr="004A03B5">
        <w:rPr>
          <w:rFonts w:ascii="Times New Roman" w:hAnsi="Times New Roman" w:cs="Times New Roman"/>
          <w:color w:val="000000"/>
        </w:rPr>
        <w:t xml:space="preserve"> </w:t>
      </w:r>
      <w:r w:rsidRPr="004A03B5">
        <w:rPr>
          <w:rFonts w:ascii="Times New Roman" w:hAnsi="Times New Roman" w:cs="Times New Roman"/>
          <w:color w:val="000000"/>
        </w:rPr>
        <w:t xml:space="preserve">for 4 hours. After the reaction was completed, 30 mL of water was added, and the product was extracted with ethyl acetate (2 × 40 mL). The organic phase was washed with saturated saline, dried over anhydrous sodium sulfate, and then concentrated under reduced pressure. The obtained yellow solid substance was separated by column chromatography (hexane / ethyl acetate = 1/1 </w:t>
      </w:r>
      <w:r w:rsidR="00BD4EBE" w:rsidRPr="004A03B5">
        <w:rPr>
          <w:rFonts w:ascii="Times New Roman" w:hAnsi="Times New Roman" w:cs="Times New Roman"/>
          <w:color w:val="000000"/>
        </w:rPr>
        <w:t>to</w:t>
      </w:r>
      <w:r w:rsidRPr="004A03B5">
        <w:rPr>
          <w:rFonts w:ascii="Times New Roman" w:hAnsi="Times New Roman" w:cs="Times New Roman"/>
          <w:color w:val="000000"/>
        </w:rPr>
        <w:t xml:space="preserve"> ethyl acetate) to obtain </w:t>
      </w:r>
      <w:r w:rsidR="00BD4EBE" w:rsidRPr="004A03B5">
        <w:rPr>
          <w:rFonts w:ascii="Times New Roman" w:hAnsi="Times New Roman" w:cs="Times New Roman"/>
          <w:color w:val="000000"/>
        </w:rPr>
        <w:t xml:space="preserve">a </w:t>
      </w:r>
      <w:r w:rsidRPr="004A03B5">
        <w:rPr>
          <w:rFonts w:ascii="Times New Roman" w:hAnsi="Times New Roman" w:cs="Times New Roman"/>
          <w:color w:val="000000"/>
        </w:rPr>
        <w:t xml:space="preserve">compound </w:t>
      </w:r>
      <w:r w:rsidR="000F098A" w:rsidRPr="004A03B5">
        <w:rPr>
          <w:rFonts w:ascii="Times New Roman" w:hAnsi="Times New Roman" w:cs="Times New Roman"/>
          <w:b/>
          <w:bCs/>
          <w:color w:val="000000"/>
        </w:rPr>
        <w:t>4</w:t>
      </w:r>
      <w:r w:rsidRPr="004A03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4A03B5">
        <w:rPr>
          <w:rFonts w:ascii="Times New Roman" w:hAnsi="Times New Roman" w:cs="Times New Roman"/>
          <w:color w:val="000000"/>
        </w:rPr>
        <w:t xml:space="preserve">(95 mg, 0.311mmol, 78%) as </w:t>
      </w:r>
      <w:r w:rsidR="00161E59" w:rsidRPr="004A03B5">
        <w:rPr>
          <w:rFonts w:ascii="Times New Roman" w:hAnsi="Times New Roman" w:cs="Times New Roman"/>
          <w:color w:val="000000"/>
        </w:rPr>
        <w:t>a yellow crystal</w:t>
      </w:r>
      <w:r w:rsidRPr="004A03B5">
        <w:rPr>
          <w:rFonts w:ascii="Times New Roman" w:hAnsi="Times New Roman" w:cs="Times New Roman"/>
          <w:color w:val="000000"/>
        </w:rPr>
        <w:t>.</w:t>
      </w:r>
    </w:p>
    <w:p w14:paraId="06C95882" w14:textId="77777777" w:rsidR="00636993" w:rsidRPr="004A03B5" w:rsidRDefault="00636993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</w:p>
    <w:p w14:paraId="69EF9966" w14:textId="77777777" w:rsidR="00BD4EBE" w:rsidRPr="004A03B5" w:rsidRDefault="0015538B" w:rsidP="004A03B5">
      <w:pP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bookmarkStart w:id="1" w:name="_Hlk88135636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CHLOROFORM-D) δ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sz w:val="24"/>
          <w:szCs w:val="24"/>
        </w:rPr>
        <w:t xml:space="preserve">8.01 (s, 1H), 7.25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1.7 Hz, 1H), 7.21 (d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, 2.3 Hz, 1H), 6.96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1H), 4.79 (s, 2H), 4.31-4.27 (m, 4H)</w:t>
      </w:r>
      <w:r w:rsidR="00BD4EBE"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3E96C0D4" w14:textId="299A82E6" w:rsidR="0015538B" w:rsidRPr="004A03B5" w:rsidRDefault="00BD4EBE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C-NMR (126 MHz, CHLOROFORM-D)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δ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151.2, 144.9, 144.1, 142.4, 140.4, 129.2, 127.0, 121.4, 118.1, 117.4, 64.7, 64.4</w:t>
      </w:r>
    </w:p>
    <w:bookmarkEnd w:id="1"/>
    <w:p w14:paraId="387049F3" w14:textId="75553469" w:rsidR="0015538B" w:rsidRPr="004A03B5" w:rsidRDefault="0015538B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1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Br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08.00366; found, 308.00346</w:t>
      </w:r>
    </w:p>
    <w:p w14:paraId="49C1A5A2" w14:textId="1CB6C0D0" w:rsidR="0015538B" w:rsidRPr="004A03B5" w:rsidRDefault="00636993" w:rsidP="004A03B5">
      <w:pPr>
        <w:widowControl/>
        <w:rPr>
          <w:rFonts w:ascii="Times New Roman" w:hAnsi="Times New Roman" w:cs="Times New Roman"/>
          <w:sz w:val="24"/>
          <w:szCs w:val="24"/>
        </w:rPr>
      </w:pPr>
      <w:bookmarkStart w:id="2" w:name="_Hlk96790415"/>
      <w:r w:rsidRPr="004A03B5">
        <w:rPr>
          <w:rFonts w:ascii="Times New Roman" w:hAnsi="Times New Roman" w:cs="Times New Roman"/>
          <w:sz w:val="24"/>
          <w:szCs w:val="24"/>
        </w:rPr>
        <w:lastRenderedPageBreak/>
        <w:t xml:space="preserve">Compounds </w:t>
      </w:r>
      <w:r w:rsidRPr="004A03B5">
        <w:rPr>
          <w:rFonts w:ascii="Times New Roman" w:hAnsi="Times New Roman" w:cs="Times New Roman"/>
          <w:b/>
          <w:bCs/>
          <w:sz w:val="24"/>
          <w:szCs w:val="24"/>
        </w:rPr>
        <w:t>5-11</w:t>
      </w:r>
      <w:r w:rsidRPr="004A03B5">
        <w:rPr>
          <w:rFonts w:ascii="Times New Roman" w:hAnsi="Times New Roman" w:cs="Times New Roman"/>
          <w:sz w:val="24"/>
          <w:szCs w:val="24"/>
        </w:rPr>
        <w:t xml:space="preserve"> were prepared with a similar procedure to the preparation of </w:t>
      </w:r>
      <w:r w:rsidRPr="004A03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A03B5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168ADBA5" w14:textId="35DCE118" w:rsidR="0015538B" w:rsidRPr="004A03B5" w:rsidRDefault="000F098A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5-bromo-3-(4-(</w:t>
      </w:r>
      <w:proofErr w:type="spell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methylamino</w:t>
      </w:r>
      <w:proofErr w:type="spell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phenyl) pyrazine-2-anino</w:t>
      </w:r>
      <w:r w:rsidRPr="004A03B5">
        <w:rPr>
          <w:noProof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="0015538B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(95 mg, 0.325 mmol, 82%); yellow crystals. </w:t>
      </w:r>
    </w:p>
    <w:p w14:paraId="22975E8F" w14:textId="3A2DD0B2" w:rsidR="00DC01FB" w:rsidRPr="004A03B5" w:rsidRDefault="0015538B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88135923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 xml:space="preserve">H-NMR (500 MHz, CHLOROFORM-D) δ 7.95 (s, 1H), 7.64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9.2 Hz, 2H), 6.77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2H), 4.76 (s, 2H), 3.02 (s, 6H)</w:t>
      </w:r>
      <w:bookmarkEnd w:id="3"/>
      <w:r w:rsidR="00DC01FB"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DC01FB" w:rsidRPr="004A03B5">
        <w:rPr>
          <w:rFonts w:ascii="Times New Roman" w:hAnsi="Times New Roman" w:cs="Times New Roman"/>
          <w:color w:val="000000"/>
          <w:sz w:val="24"/>
          <w:szCs w:val="24"/>
        </w:rPr>
        <w:t>C-NMR (126 MHz, CHLOROFORM-D) δ 151.2, 151.2, 141.9, 141.1, 129.2, 127.2, 123.3, 112.3, 40.4</w:t>
      </w:r>
    </w:p>
    <w:p w14:paraId="3DF2E6A0" w14:textId="18AF9297" w:rsidR="005F16B7" w:rsidRPr="004A03B5" w:rsidRDefault="0015538B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1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Br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293.04197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; found, 293.04018</w:t>
      </w:r>
    </w:p>
    <w:p w14:paraId="3555C391" w14:textId="69ADBFDA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D3C164A" wp14:editId="3CD64FB4">
            <wp:simplePos x="0" y="0"/>
            <wp:positionH relativeFrom="margin">
              <wp:align>center</wp:align>
            </wp:positionH>
            <wp:positionV relativeFrom="paragraph">
              <wp:posOffset>289</wp:posOffset>
            </wp:positionV>
            <wp:extent cx="4277762" cy="1369685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762" cy="1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3C520A" w14:textId="75BAF1C4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3242499" w14:textId="55186584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C9CC8B0" w14:textId="386314E8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5CBF03E" w14:textId="4C25E4F8" w:rsidR="00B15194" w:rsidRPr="004A03B5" w:rsidRDefault="004A1831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081339" wp14:editId="04BC7D2B">
                <wp:simplePos x="0" y="0"/>
                <wp:positionH relativeFrom="column">
                  <wp:posOffset>3923665</wp:posOffset>
                </wp:positionH>
                <wp:positionV relativeFrom="paragraph">
                  <wp:posOffset>20320</wp:posOffset>
                </wp:positionV>
                <wp:extent cx="297712" cy="361507"/>
                <wp:effectExtent l="0" t="0" r="0" b="635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615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003532" w14:textId="7801BA1E" w:rsidR="00B15194" w:rsidRPr="00B15194" w:rsidRDefault="004A1831" w:rsidP="00B1519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81339" id="テキスト ボックス 7" o:spid="_x0000_s1032" type="#_x0000_t202" style="position:absolute;left:0;text-align:left;margin-left:308.95pt;margin-top:1.6pt;width:23.45pt;height:2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" filled="f" stroked="f" strokeweight=".5pt">
                <v:textbox>
                  <w:txbxContent>
                    <w:p w14:paraId="2A003532" w14:textId="7801BA1E" w:rsidR="00B15194" w:rsidRPr="00B15194" w:rsidRDefault="004A1831" w:rsidP="00B15194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E219D7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BC94445" wp14:editId="4E1A86C1">
                <wp:simplePos x="0" y="0"/>
                <wp:positionH relativeFrom="column">
                  <wp:posOffset>781050</wp:posOffset>
                </wp:positionH>
                <wp:positionV relativeFrom="paragraph">
                  <wp:posOffset>43180</wp:posOffset>
                </wp:positionV>
                <wp:extent cx="297712" cy="340242"/>
                <wp:effectExtent l="0" t="0" r="0" b="3175"/>
                <wp:wrapNone/>
                <wp:docPr id="35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B73F86" w14:textId="71763257" w:rsidR="00E219D7" w:rsidRPr="00B15194" w:rsidRDefault="004A1831" w:rsidP="00E219D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94445" id="テキスト ボックス 35" o:spid="_x0000_s1033" type="#_x0000_t202" style="position:absolute;left:0;text-align:left;margin-left:61.5pt;margin-top:3.4pt;width:23.45pt;height:26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" filled="f" stroked="f" strokeweight=".5pt">
                <v:textbox>
                  <w:txbxContent>
                    <w:p w14:paraId="1AB73F86" w14:textId="71763257" w:rsidR="00E219D7" w:rsidRPr="00B15194" w:rsidRDefault="004A1831" w:rsidP="00E219D7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62279204" w14:textId="2A38A46C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CCAC369" w14:textId="78289D15" w:rsidR="00B15194" w:rsidRPr="004A03B5" w:rsidRDefault="005A2A30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,4'-(3-aminopyrazine-2,6-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yl)bis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N,N-dimethylaniline)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="00B15194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(123 mg, 0.370 mmol, 72%); green crystals</w:t>
      </w:r>
    </w:p>
    <w:p w14:paraId="69B784BC" w14:textId="2CFD8EAE" w:rsidR="00B15194" w:rsidRPr="004A03B5" w:rsidRDefault="00B15194" w:rsidP="004A03B5">
      <w:pPr>
        <w:rPr>
          <w:rFonts w:ascii="Times New Roman" w:hAnsi="Times New Roman" w:cs="Times New Roman"/>
          <w:sz w:val="24"/>
          <w:szCs w:val="24"/>
        </w:rPr>
      </w:pPr>
      <w:bookmarkStart w:id="4" w:name="_Hlk88135962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 xml:space="preserve">H-NMR (500 MHz, CHLOROFORM-D) δ 8.28 (s, 1H), 7.87 (d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6.9, 2.3 Hz, 2H), 7.76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9.2 Hz, 2H), 6.82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2H), 6.78 (d,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9.2 Hz, 2H), 4.69 (s, 2H), 3.02 (s, 6H), 2.99 (s, 6H)</w:t>
      </w:r>
    </w:p>
    <w:p w14:paraId="16576934" w14:textId="60D62B4D" w:rsidR="00C032C7" w:rsidRPr="004A03B5" w:rsidRDefault="00C032C7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sz w:val="24"/>
          <w:szCs w:val="24"/>
        </w:rPr>
        <w:t>C-NMR (126 MHz, CHLOROFORM-D) δ 150.9, 150.6, 150.0, 135.3, 132.3, 132.2, 129.4, 128.7, 128.6, 126.7, 112.7, 112.4, 40.7, 40.5</w:t>
      </w:r>
    </w:p>
    <w:bookmarkEnd w:id="4"/>
    <w:p w14:paraId="0DD0A7CE" w14:textId="77777777" w:rsidR="00B15194" w:rsidRPr="004A03B5" w:rsidRDefault="004A1831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571BA2" wp14:editId="6AB0736D">
                <wp:simplePos x="0" y="0"/>
                <wp:positionH relativeFrom="column">
                  <wp:posOffset>4085590</wp:posOffset>
                </wp:positionH>
                <wp:positionV relativeFrom="paragraph">
                  <wp:posOffset>1069340</wp:posOffset>
                </wp:positionV>
                <wp:extent cx="297712" cy="297712"/>
                <wp:effectExtent l="0" t="0" r="0" b="762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143944" w14:textId="2B62F5D1" w:rsidR="00B15194" w:rsidRPr="00B15194" w:rsidRDefault="004A1831" w:rsidP="00B1519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71BA2" id="テキスト ボックス 8" o:spid="_x0000_s1034" type="#_x0000_t202" style="position:absolute;left:0;text-align:left;margin-left:321.7pt;margin-top:84.2pt;width:23.45pt;height:23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" filled="f" stroked="f" strokeweight=".5pt">
                <v:textbox>
                  <w:txbxContent>
                    <w:p w14:paraId="3F143944" w14:textId="2B62F5D1" w:rsidR="00B15194" w:rsidRPr="00B15194" w:rsidRDefault="004A1831" w:rsidP="00B15194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E219D7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83651D8" wp14:editId="0E490A39">
                <wp:simplePos x="0" y="0"/>
                <wp:positionH relativeFrom="column">
                  <wp:posOffset>615315</wp:posOffset>
                </wp:positionH>
                <wp:positionV relativeFrom="paragraph">
                  <wp:posOffset>1065530</wp:posOffset>
                </wp:positionV>
                <wp:extent cx="297712" cy="340242"/>
                <wp:effectExtent l="0" t="0" r="0" b="3175"/>
                <wp:wrapNone/>
                <wp:docPr id="36" name="テキスト ボックス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49ADFB" w14:textId="4618B20F" w:rsidR="00E219D7" w:rsidRPr="00B15194" w:rsidRDefault="004A1831" w:rsidP="00E219D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651D8" id="テキスト ボックス 36" o:spid="_x0000_s1035" type="#_x0000_t202" style="position:absolute;left:0;text-align:left;margin-left:48.45pt;margin-top:83.9pt;width:23.45pt;height:26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" filled="f" stroked="f" strokeweight=".5pt">
                <v:textbox>
                  <w:txbxContent>
                    <w:p w14:paraId="5849ADFB" w14:textId="4618B20F" w:rsidR="00E219D7" w:rsidRPr="00B15194" w:rsidRDefault="004A1831" w:rsidP="00E219D7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B15194" w:rsidRPr="004A03B5">
        <w:rPr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09FE7143" wp14:editId="2319D638">
            <wp:simplePos x="0" y="0"/>
            <wp:positionH relativeFrom="margin">
              <wp:align>center</wp:align>
            </wp:positionH>
            <wp:positionV relativeFrom="paragraph">
              <wp:posOffset>297225</wp:posOffset>
            </wp:positionV>
            <wp:extent cx="4728210" cy="1319530"/>
            <wp:effectExtent l="0" t="0" r="0" b="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131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="00B15194"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0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4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, 334.20400; found, 334.20317</w:t>
      </w:r>
    </w:p>
    <w:p w14:paraId="5613D5FE" w14:textId="7872EE92" w:rsidR="00B15194" w:rsidRPr="004A03B5" w:rsidRDefault="005A2A30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5-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-3-(4-(dimethylamino)phenyl)pyrazin-2-amine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="00B15194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15194" w:rsidRPr="004A03B5">
        <w:rPr>
          <w:rFonts w:ascii="Times New Roman" w:hAnsi="Times New Roman" w:cs="Times New Roman"/>
          <w:color w:val="000000"/>
          <w:sz w:val="24"/>
          <w:szCs w:val="24"/>
        </w:rPr>
        <w:t>(89 mg, 0.256 mmol, 74%) as a yellow crystals</w:t>
      </w:r>
    </w:p>
    <w:p w14:paraId="52056064" w14:textId="64B9364F" w:rsidR="00B15194" w:rsidRPr="004A03B5" w:rsidRDefault="00B15194" w:rsidP="004A03B5">
      <w:pPr>
        <w:rPr>
          <w:rFonts w:ascii="Times New Roman" w:hAnsi="Times New Roman" w:cs="Times New Roman"/>
          <w:sz w:val="24"/>
          <w:szCs w:val="24"/>
        </w:rPr>
      </w:pPr>
      <w:bookmarkStart w:id="5" w:name="_Hlk88135971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 xml:space="preserve">H-NMR (500 MHz, CHLOROFORM-D) δ 8.26 (s, 1H), 7.75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2H), 7.52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1.7 Hz, 1H), 7.46 (d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, 2.3 Hz, 1H), 6.91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1H), 6.81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6 Hz, 2H), 4.74 (s, 1H), 4.29 (s, 4H), 3.03 (s, 6H)</w:t>
      </w:r>
    </w:p>
    <w:p w14:paraId="30657188" w14:textId="2CD68771" w:rsidR="00992E5D" w:rsidRPr="004A03B5" w:rsidRDefault="00992E5D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sz w:val="24"/>
          <w:szCs w:val="24"/>
        </w:rPr>
        <w:t>C-NMR (126 MHz, CHLOROFORM-D) δ 150.9, 150.5, 135.7, 132.1, 132.1, 131.9, 131.9, 129.3, 128.5, 128.5, 118.9, 117.4, 114.7, 112.3, 64.5, 64.4, 40.4</w:t>
      </w:r>
    </w:p>
    <w:bookmarkEnd w:id="5"/>
    <w:p w14:paraId="334FC47B" w14:textId="77777777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49.16618; found, 349.16645</w:t>
      </w:r>
    </w:p>
    <w:p w14:paraId="16316898" w14:textId="17F03179" w:rsidR="00B15194" w:rsidRPr="004A03B5" w:rsidRDefault="00B15194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6D87E8F" w14:textId="6A7C2CE2" w:rsidR="00636993" w:rsidRPr="004A03B5" w:rsidRDefault="00636993" w:rsidP="004A03B5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38D2BA89" w14:textId="77777777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5317A01" w14:textId="0B4EA816" w:rsidR="001A66AF" w:rsidRPr="004A03B5" w:rsidRDefault="004A1831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5A328B" wp14:editId="313BEDF3">
                <wp:simplePos x="0" y="0"/>
                <wp:positionH relativeFrom="column">
                  <wp:posOffset>4121785</wp:posOffset>
                </wp:positionH>
                <wp:positionV relativeFrom="paragraph">
                  <wp:posOffset>968375</wp:posOffset>
                </wp:positionV>
                <wp:extent cx="297712" cy="297712"/>
                <wp:effectExtent l="0" t="0" r="0" b="762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79E8FF" w14:textId="19273222" w:rsidR="001A66AF" w:rsidRPr="00B15194" w:rsidRDefault="004A1831" w:rsidP="001A66A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A328B" id="テキスト ボックス 11" o:spid="_x0000_s1036" type="#_x0000_t202" style="position:absolute;left:0;text-align:left;margin-left:324.55pt;margin-top:76.25pt;width:23.45pt;height:23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" filled="f" stroked="f" strokeweight=".5pt">
                <v:textbox>
                  <w:txbxContent>
                    <w:p w14:paraId="5179E8FF" w14:textId="19273222" w:rsidR="001A66AF" w:rsidRPr="00B15194" w:rsidRDefault="004A1831" w:rsidP="001A66A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E219D7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6AC35E7" wp14:editId="63244151">
                <wp:simplePos x="0" y="0"/>
                <wp:positionH relativeFrom="column">
                  <wp:posOffset>544830</wp:posOffset>
                </wp:positionH>
                <wp:positionV relativeFrom="paragraph">
                  <wp:posOffset>1014730</wp:posOffset>
                </wp:positionV>
                <wp:extent cx="297712" cy="340242"/>
                <wp:effectExtent l="0" t="0" r="0" b="3175"/>
                <wp:wrapNone/>
                <wp:docPr id="32" name="テキスト ボックス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BC7FAD" w14:textId="09D6FF89" w:rsidR="00E219D7" w:rsidRPr="00B15194" w:rsidRDefault="004A1831" w:rsidP="00E219D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C35E7" id="テキスト ボックス 32" o:spid="_x0000_s1037" type="#_x0000_t202" style="position:absolute;left:0;text-align:left;margin-left:42.9pt;margin-top:79.9pt;width:23.45pt;height:26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" filled="f" stroked="f" strokeweight=".5pt">
                <v:textbox>
                  <w:txbxContent>
                    <w:p w14:paraId="29BC7FAD" w14:textId="09D6FF89" w:rsidR="00E219D7" w:rsidRPr="00B15194" w:rsidRDefault="004A1831" w:rsidP="00E219D7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1A66AF" w:rsidRPr="004A03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0AF3A2AB" wp14:editId="00EAA98E">
            <wp:simplePos x="0" y="0"/>
            <wp:positionH relativeFrom="margin">
              <wp:align>center</wp:align>
            </wp:positionH>
            <wp:positionV relativeFrom="paragraph">
              <wp:posOffset>185</wp:posOffset>
            </wp:positionV>
            <wp:extent cx="4815068" cy="1440105"/>
            <wp:effectExtent l="0" t="0" r="5080" b="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068" cy="144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0FE7CB" w14:textId="3B771FB8" w:rsidR="001A66AF" w:rsidRPr="004A03B5" w:rsidRDefault="005A2A30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-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-5-(4-(dimethylamino)phenyl)pyrazin-2-amine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8 </w:t>
      </w:r>
      <w:r w:rsidR="001A66AF" w:rsidRPr="004A03B5">
        <w:rPr>
          <w:rFonts w:ascii="Times New Roman" w:hAnsi="Times New Roman" w:cs="Times New Roman"/>
          <w:color w:val="000000"/>
          <w:sz w:val="24"/>
          <w:szCs w:val="24"/>
        </w:rPr>
        <w:t>(95 mg, 0.273 mmol, 84%) as a yellow crystals</w:t>
      </w:r>
    </w:p>
    <w:p w14:paraId="463C360E" w14:textId="22345CE1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  <w:bookmarkStart w:id="6" w:name="_Hlk88135986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 xml:space="preserve">H-NMR (500 MHz, CHLOROFORM-D) δ 8.33 (s, 1H), 7.86 (d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6.9, 1.7 Hz, 2H), 7.38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4A03B5">
        <w:rPr>
          <w:rFonts w:ascii="Times New Roman" w:hAnsi="Times New Roman" w:cs="Times New Roman"/>
          <w:sz w:val="24"/>
          <w:szCs w:val="24"/>
        </w:rPr>
        <w:t xml:space="preserve">= 2.3 Hz, 1H), 7.33 (d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3, 2.0 Hz, 1H), 6.98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0 Hz, 1H), 6.78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>= 8.6 Hz, 2H), 4.66 (s, 2H), 4.31 (s, 4H), 2.99 (s, 6H)</w:t>
      </w:r>
      <w:bookmarkEnd w:id="6"/>
    </w:p>
    <w:p w14:paraId="4DDBEEAB" w14:textId="6CD21C32" w:rsidR="00DC01FB" w:rsidRPr="004A03B5" w:rsidRDefault="00DC01FB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sz w:val="24"/>
          <w:szCs w:val="24"/>
        </w:rPr>
        <w:t>C-NMR (126 MHz, CHLOROFORM-D) δ 150.7, 149.9, 144.4, 144.0, 143.8, 138.8, 136.4, 131.3, 126.7, 125.5, 121.6, 117.8, 117.7, 112.6, 64.7, 64.5, 40.6</w:t>
      </w:r>
    </w:p>
    <w:p w14:paraId="0EF292BA" w14:textId="4FD2F8D9" w:rsidR="001A66AF" w:rsidRPr="004A03B5" w:rsidRDefault="001A66AF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49.16742; found, 349.16645</w:t>
      </w:r>
    </w:p>
    <w:p w14:paraId="1B316808" w14:textId="6907E44A" w:rsidR="005A2A30" w:rsidRPr="004A03B5" w:rsidRDefault="005A2A30" w:rsidP="004A03B5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6ECDCF82" w14:textId="77777777" w:rsidR="005A2A30" w:rsidRPr="004A03B5" w:rsidRDefault="005A2A30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0FB265" w14:textId="51A23726" w:rsidR="001A66AF" w:rsidRPr="004A03B5" w:rsidRDefault="001A66AF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7" w:name="_Hlk89781657"/>
      <w:r w:rsidRPr="004A03B5">
        <w:rPr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606C08C3" wp14:editId="457759FE">
            <wp:simplePos x="0" y="0"/>
            <wp:positionH relativeFrom="margin">
              <wp:posOffset>434192</wp:posOffset>
            </wp:positionH>
            <wp:positionV relativeFrom="paragraph">
              <wp:posOffset>42530</wp:posOffset>
            </wp:positionV>
            <wp:extent cx="4467885" cy="1294609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85" cy="129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3BAE06" w14:textId="3BEE260E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</w:p>
    <w:p w14:paraId="4E8FF425" w14:textId="21DD4AD6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</w:p>
    <w:p w14:paraId="039612BA" w14:textId="369C722C" w:rsidR="001A66AF" w:rsidRPr="004A03B5" w:rsidRDefault="00E219D7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8D84860" wp14:editId="0EC441F7">
                <wp:simplePos x="0" y="0"/>
                <wp:positionH relativeFrom="column">
                  <wp:posOffset>662940</wp:posOffset>
                </wp:positionH>
                <wp:positionV relativeFrom="paragraph">
                  <wp:posOffset>108947</wp:posOffset>
                </wp:positionV>
                <wp:extent cx="297712" cy="340242"/>
                <wp:effectExtent l="0" t="0" r="0" b="3175"/>
                <wp:wrapNone/>
                <wp:docPr id="33" name="テキスト ボックス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3402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F966A0" w14:textId="1A531B1D" w:rsidR="00E219D7" w:rsidRPr="00B15194" w:rsidRDefault="004A1831" w:rsidP="00E219D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84860" id="テキスト ボックス 33" o:spid="_x0000_s1038" type="#_x0000_t202" style="position:absolute;left:0;text-align:left;margin-left:52.2pt;margin-top:8.6pt;width:23.45pt;height:26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" filled="f" stroked="f" strokeweight=".5pt">
                <v:textbox>
                  <w:txbxContent>
                    <w:p w14:paraId="2BF966A0" w14:textId="1A531B1D" w:rsidR="00E219D7" w:rsidRPr="00B15194" w:rsidRDefault="004A1831" w:rsidP="00E219D7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2F591089" w14:textId="31E64744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184EB8" wp14:editId="1A2353C2">
                <wp:simplePos x="0" y="0"/>
                <wp:positionH relativeFrom="column">
                  <wp:posOffset>3952034</wp:posOffset>
                </wp:positionH>
                <wp:positionV relativeFrom="paragraph">
                  <wp:posOffset>46207</wp:posOffset>
                </wp:positionV>
                <wp:extent cx="297712" cy="297712"/>
                <wp:effectExtent l="0" t="0" r="0" b="762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712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5A8021" w14:textId="253B3C7C" w:rsidR="001A66AF" w:rsidRPr="00B15194" w:rsidRDefault="004A1831" w:rsidP="001A66A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84EB8" id="テキスト ボックス 12" o:spid="_x0000_s1039" type="#_x0000_t202" style="position:absolute;left:0;text-align:left;margin-left:311.2pt;margin-top:3.65pt;width:23.45pt;height:23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" filled="f" stroked="f" strokeweight=".5pt">
                <v:textbox>
                  <w:txbxContent>
                    <w:p w14:paraId="2B5A8021" w14:textId="253B3C7C" w:rsidR="001A66AF" w:rsidRPr="00B15194" w:rsidRDefault="004A1831" w:rsidP="001A66A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3BB7DAF9" w14:textId="77777777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</w:p>
    <w:p w14:paraId="111D2D95" w14:textId="40C0CBDB" w:rsidR="001A66AF" w:rsidRPr="004A03B5" w:rsidRDefault="005A2A30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,5-bis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pyrazin-2-amine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9 </w:t>
      </w:r>
      <w:r w:rsidR="001A66AF" w:rsidRPr="004A03B5">
        <w:rPr>
          <w:rFonts w:ascii="Times New Roman" w:hAnsi="Times New Roman" w:cs="Times New Roman"/>
          <w:color w:val="000000"/>
          <w:sz w:val="24"/>
          <w:szCs w:val="24"/>
        </w:rPr>
        <w:t>(154 mg, 0.325 mmol, 87%) as a yellow crystals</w:t>
      </w:r>
    </w:p>
    <w:p w14:paraId="276A63E7" w14:textId="635FB0BF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  <w:bookmarkStart w:id="8" w:name="_Hlk88135934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 xml:space="preserve">H-NMR (500 MHz, CHLOROFORM-D) δ 8.31 (s, 1H), 7.50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2.3 Hz, 1H), 7.46-7.43 (m, 1H), 7.36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1.7 Hz, 1H), 7.34-7.31 (m, 1H), 6.98 (t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4.3 Hz, 1H), 6.91 (d,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4A03B5">
        <w:rPr>
          <w:rFonts w:ascii="Times New Roman" w:hAnsi="Times New Roman" w:cs="Times New Roman"/>
          <w:sz w:val="24"/>
          <w:szCs w:val="24"/>
        </w:rPr>
        <w:t xml:space="preserve"> = 8.0 Hz, 1H), 4.76 (s, 2H), 4.32-4.29 (m, 8H)</w:t>
      </w:r>
    </w:p>
    <w:p w14:paraId="690C74EA" w14:textId="5CF76C77" w:rsidR="00E26881" w:rsidRPr="004A03B5" w:rsidRDefault="00E26881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sz w:val="24"/>
          <w:szCs w:val="24"/>
        </w:rPr>
        <w:t>C-NMR (126 MHz, CHLOROFORM-D) δ 150.5, 144.5, 144.0, 143.9, 143.9, 142.6, 139.0, 136.9, 131.0, 131.0, 121.6, 119.1, 117.9, 117.6, 117.3, 114.8, 64.7, 64.5</w:t>
      </w:r>
    </w:p>
    <w:bookmarkEnd w:id="8"/>
    <w:p w14:paraId="3787664A" w14:textId="78D7BFDD" w:rsidR="001A66AF" w:rsidRPr="004A03B5" w:rsidRDefault="001A66AF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8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64.13046; found, 364.12973</w:t>
      </w:r>
    </w:p>
    <w:bookmarkEnd w:id="7"/>
    <w:p w14:paraId="241BF406" w14:textId="1D42EC00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</w:p>
    <w:p w14:paraId="0429845F" w14:textId="77777777" w:rsidR="005A2A30" w:rsidRPr="004A03B5" w:rsidRDefault="005A2A30" w:rsidP="004A03B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CCF7812" w14:textId="763A4BC5" w:rsidR="005A2A30" w:rsidRPr="004A03B5" w:rsidRDefault="005A2A30" w:rsidP="004A03B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7BBC66E" w14:textId="7EC7BE0D" w:rsidR="005A2A30" w:rsidRPr="004A03B5" w:rsidRDefault="005A2A30" w:rsidP="004A03B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A03B5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AA2C1B" wp14:editId="585107B3">
                <wp:simplePos x="0" y="0"/>
                <wp:positionH relativeFrom="column">
                  <wp:posOffset>4314367</wp:posOffset>
                </wp:positionH>
                <wp:positionV relativeFrom="paragraph">
                  <wp:posOffset>1063625</wp:posOffset>
                </wp:positionV>
                <wp:extent cx="428625" cy="297712"/>
                <wp:effectExtent l="0" t="0" r="0" b="762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9779B3" w14:textId="4A88FBC0" w:rsidR="001A66AF" w:rsidRPr="00B15194" w:rsidRDefault="004A1831" w:rsidP="001A66A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A2C1B" id="テキスト ボックス 14" o:spid="_x0000_s1040" type="#_x0000_t202" style="position:absolute;left:0;text-align:left;margin-left:339.7pt;margin-top:83.75pt;width:33.75pt;height:23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" filled="f" stroked="f" strokeweight=".5pt">
                <v:textbox>
                  <w:txbxContent>
                    <w:p w14:paraId="089779B3" w14:textId="4A88FBC0" w:rsidR="001A66AF" w:rsidRPr="00B15194" w:rsidRDefault="004A1831" w:rsidP="001A66A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BE4405B" wp14:editId="37A15025">
                <wp:simplePos x="0" y="0"/>
                <wp:positionH relativeFrom="column">
                  <wp:posOffset>624840</wp:posOffset>
                </wp:positionH>
                <wp:positionV relativeFrom="paragraph">
                  <wp:posOffset>1128085</wp:posOffset>
                </wp:positionV>
                <wp:extent cx="268605" cy="297712"/>
                <wp:effectExtent l="0" t="0" r="0" b="7620"/>
                <wp:wrapNone/>
                <wp:docPr id="42" name="テキスト ボックス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277FD1" w14:textId="4C384C55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4405B" id="テキスト ボックス 42" o:spid="_x0000_s1041" type="#_x0000_t202" style="position:absolute;left:0;text-align:left;margin-left:49.2pt;margin-top:88.85pt;width:21.15pt;height:23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" filled="f" stroked="f" strokeweight=".5pt">
                <v:textbox>
                  <w:txbxContent>
                    <w:p w14:paraId="35277FD1" w14:textId="4C384C55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w:drawing>
          <wp:anchor distT="0" distB="0" distL="114300" distR="114300" simplePos="0" relativeHeight="251683840" behindDoc="0" locked="0" layoutInCell="1" allowOverlap="1" wp14:anchorId="3F1C13F5" wp14:editId="428C676B">
            <wp:simplePos x="0" y="0"/>
            <wp:positionH relativeFrom="margin">
              <wp:align>center</wp:align>
            </wp:positionH>
            <wp:positionV relativeFrom="paragraph">
              <wp:posOffset>-339</wp:posOffset>
            </wp:positionV>
            <wp:extent cx="4803775" cy="1572895"/>
            <wp:effectExtent l="0" t="0" r="0" b="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157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03C63C" w14:textId="574E9BBF" w:rsidR="001A66AF" w:rsidRPr="004A03B5" w:rsidRDefault="005A2A30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</w:rPr>
        <w:t>5-(2,3-dihydrobenzo[b][1,</w:t>
      </w:r>
      <w:proofErr w:type="gramStart"/>
      <w:r w:rsidRPr="004A03B5">
        <w:rPr>
          <w:rFonts w:ascii="Times New Roman" w:hAnsi="Times New Roman" w:cs="Times New Roman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sz w:val="24"/>
          <w:szCs w:val="24"/>
        </w:rPr>
        <w:t xml:space="preserve">-6-yl)pyrazin-2-amine </w:t>
      </w:r>
      <w:r w:rsidR="000F098A" w:rsidRPr="004A03B5">
        <w:rPr>
          <w:rFonts w:ascii="Times New Roman" w:hAnsi="Times New Roman" w:cs="Times New Roman"/>
          <w:sz w:val="24"/>
          <w:szCs w:val="24"/>
        </w:rPr>
        <w:t>10</w:t>
      </w:r>
      <w:r w:rsidR="001A66AF" w:rsidRPr="004A03B5">
        <w:rPr>
          <w:rFonts w:ascii="Times New Roman" w:hAnsi="Times New Roman" w:cs="Times New Roman"/>
          <w:sz w:val="24"/>
          <w:szCs w:val="24"/>
        </w:rPr>
        <w:t xml:space="preserve"> (213 mg, 0.931 mmol, 81%) as a yellow crystals</w:t>
      </w:r>
    </w:p>
    <w:p w14:paraId="38D8D18D" w14:textId="74F43B2B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  <w:bookmarkStart w:id="9" w:name="_Hlk88136022"/>
      <w:r w:rsidRPr="004A03B5">
        <w:rPr>
          <w:rFonts w:ascii="Times New Roman" w:hAnsi="Times New Roman" w:cs="Times New Roman"/>
          <w:sz w:val="24"/>
          <w:szCs w:val="24"/>
        </w:rPr>
        <w:t>1H-NMR (500 MHz, CHLOROFORM-D) δ 8.36 (d, J = 1.7 Hz, 1H), 8.02 (d, J = 1.1 Hz, 1H), 7.40 (d, J = 2.3 Hz, 1H), 7.36 (dd, J = 8.6, 2.3 Hz, 1H), 6.93 (d, J = 8.6 Hz, 1H), 4.52 (s, 2H), 4.29 (s, 4H)</w:t>
      </w:r>
    </w:p>
    <w:p w14:paraId="588EDE93" w14:textId="2353A034" w:rsidR="00FB3E1C" w:rsidRPr="004A03B5" w:rsidRDefault="00FB3E1C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</w:rPr>
        <w:t>13C-NMR (126 MHz, CHLOROFORM-D) δ 152.8, 144.0, 144.0, 142.9, 138.7, 131.5, 130.9, 119.0, 117.8, 114.8, 64.7, 64.5</w:t>
      </w:r>
    </w:p>
    <w:bookmarkEnd w:id="9"/>
    <w:p w14:paraId="70EBDB79" w14:textId="1157E7FC" w:rsidR="001A66AF" w:rsidRPr="004A03B5" w:rsidRDefault="001A66AF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4A03B5">
        <w:rPr>
          <w:rFonts w:ascii="Times New Roman" w:hAnsi="Times New Roman" w:cs="Times New Roman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sz w:val="24"/>
          <w:szCs w:val="24"/>
        </w:rPr>
        <w:t>H]</w:t>
      </w: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A03B5">
        <w:rPr>
          <w:rFonts w:ascii="Times New Roman" w:hAnsi="Times New Roman" w:cs="Times New Roman"/>
          <w:sz w:val="24"/>
          <w:szCs w:val="24"/>
        </w:rPr>
        <w:t>H</w:t>
      </w:r>
      <w:r w:rsidRPr="004A03B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A03B5">
        <w:rPr>
          <w:rFonts w:ascii="Times New Roman" w:hAnsi="Times New Roman" w:cs="Times New Roman"/>
          <w:sz w:val="24"/>
          <w:szCs w:val="24"/>
        </w:rPr>
        <w:t>N</w:t>
      </w:r>
      <w:r w:rsidRPr="004A03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sz w:val="24"/>
          <w:szCs w:val="24"/>
        </w:rPr>
        <w:t>O</w:t>
      </w:r>
      <w:r w:rsidRPr="004A0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sz w:val="24"/>
          <w:szCs w:val="24"/>
        </w:rPr>
        <w:t>, 230.09494; found, 230.09295</w:t>
      </w:r>
    </w:p>
    <w:p w14:paraId="292CBD5B" w14:textId="7C46C2D3" w:rsidR="001A66AF" w:rsidRPr="004A03B5" w:rsidRDefault="004A1831" w:rsidP="004A03B5">
      <w:pPr>
        <w:widowControl/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260FB2" wp14:editId="1F6854C1">
                <wp:simplePos x="0" y="0"/>
                <wp:positionH relativeFrom="column">
                  <wp:posOffset>4463415</wp:posOffset>
                </wp:positionH>
                <wp:positionV relativeFrom="paragraph">
                  <wp:posOffset>1139825</wp:posOffset>
                </wp:positionV>
                <wp:extent cx="457200" cy="297180"/>
                <wp:effectExtent l="0" t="0" r="0" b="762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0FC66A" w14:textId="28999B91" w:rsidR="001A66AF" w:rsidRPr="00B15194" w:rsidRDefault="004A1831" w:rsidP="001A66A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60FB2" id="テキスト ボックス 16" o:spid="_x0000_s1042" type="#_x0000_t202" style="position:absolute;left:0;text-align:left;margin-left:351.45pt;margin-top:89.75pt;width:36pt;height:23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" filled="f" stroked="f" strokeweight=".5pt">
                <v:textbox>
                  <w:txbxContent>
                    <w:p w14:paraId="320FC66A" w14:textId="28999B91" w:rsidR="001A66AF" w:rsidRPr="00B15194" w:rsidRDefault="004A1831" w:rsidP="001A66A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EE1AE4C" wp14:editId="008844A3">
                <wp:simplePos x="0" y="0"/>
                <wp:positionH relativeFrom="column">
                  <wp:posOffset>533400</wp:posOffset>
                </wp:positionH>
                <wp:positionV relativeFrom="paragraph">
                  <wp:posOffset>1221740</wp:posOffset>
                </wp:positionV>
                <wp:extent cx="428625" cy="297712"/>
                <wp:effectExtent l="0" t="0" r="0" b="7620"/>
                <wp:wrapNone/>
                <wp:docPr id="43" name="テキスト ボックス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39B022" w14:textId="67E36798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1AE4C" id="テキスト ボックス 43" o:spid="_x0000_s1043" type="#_x0000_t202" style="position:absolute;left:0;text-align:left;margin-left:42pt;margin-top:96.2pt;width:33.75pt;height:23.4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" filled="f" stroked="f" strokeweight=".5pt">
                <v:textbox>
                  <w:txbxContent>
                    <w:p w14:paraId="3D39B022" w14:textId="67E36798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1A66AF" w:rsidRPr="004A03B5">
        <w:rPr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099B6006" wp14:editId="06BDD080">
            <wp:simplePos x="0" y="0"/>
            <wp:positionH relativeFrom="margin">
              <wp:align>center</wp:align>
            </wp:positionH>
            <wp:positionV relativeFrom="paragraph">
              <wp:posOffset>398</wp:posOffset>
            </wp:positionV>
            <wp:extent cx="4980401" cy="1752911"/>
            <wp:effectExtent l="0" t="0" r="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401" cy="175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5943D0" w14:textId="2FAA20CB" w:rsidR="001A66AF" w:rsidRPr="004A03B5" w:rsidRDefault="005A2A30" w:rsidP="004A03B5">
      <w:pPr>
        <w:rPr>
          <w:rFonts w:ascii="Times New Roman" w:hAnsi="Times New Roman" w:cs="Times New Roman"/>
          <w:sz w:val="24"/>
          <w:szCs w:val="28"/>
        </w:rPr>
      </w:pPr>
      <w:r w:rsidRPr="004A03B5">
        <w:rPr>
          <w:rFonts w:ascii="Times New Roman" w:hAnsi="Times New Roman" w:cs="Times New Roman"/>
          <w:b/>
          <w:bCs/>
          <w:sz w:val="24"/>
          <w:szCs w:val="28"/>
        </w:rPr>
        <w:t>5-(4-(</w:t>
      </w:r>
      <w:proofErr w:type="spellStart"/>
      <w:proofErr w:type="gramStart"/>
      <w:r w:rsidRPr="004A03B5">
        <w:rPr>
          <w:rFonts w:ascii="Times New Roman" w:hAnsi="Times New Roman" w:cs="Times New Roman"/>
          <w:b/>
          <w:bCs/>
          <w:sz w:val="24"/>
          <w:szCs w:val="28"/>
        </w:rPr>
        <w:t>dimethylamino</w:t>
      </w:r>
      <w:proofErr w:type="spellEnd"/>
      <w:r w:rsidRPr="004A03B5">
        <w:rPr>
          <w:rFonts w:ascii="Times New Roman" w:hAnsi="Times New Roman" w:cs="Times New Roman"/>
          <w:b/>
          <w:bCs/>
          <w:sz w:val="24"/>
          <w:szCs w:val="28"/>
        </w:rPr>
        <w:t>)phenyl</w:t>
      </w:r>
      <w:proofErr w:type="gramEnd"/>
      <w:r w:rsidRPr="004A03B5">
        <w:rPr>
          <w:rFonts w:ascii="Times New Roman" w:hAnsi="Times New Roman" w:cs="Times New Roman"/>
          <w:b/>
          <w:bCs/>
          <w:sz w:val="24"/>
          <w:szCs w:val="28"/>
        </w:rPr>
        <w:t>)pyrazin-2-amine</w:t>
      </w:r>
      <w:r w:rsidR="000F098A" w:rsidRPr="004A03B5">
        <w:rPr>
          <w:rFonts w:ascii="Times New Roman" w:hAnsi="Times New Roman" w:cs="Times New Roman"/>
          <w:sz w:val="24"/>
          <w:szCs w:val="28"/>
        </w:rPr>
        <w:t xml:space="preserve"> </w:t>
      </w:r>
      <w:r w:rsidR="000F098A" w:rsidRPr="004A03B5">
        <w:rPr>
          <w:rFonts w:ascii="Times New Roman" w:hAnsi="Times New Roman" w:cs="Times New Roman"/>
          <w:b/>
          <w:bCs/>
          <w:sz w:val="24"/>
          <w:szCs w:val="28"/>
        </w:rPr>
        <w:t>11</w:t>
      </w:r>
      <w:r w:rsidR="001A66AF" w:rsidRPr="004A03B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A66AF" w:rsidRPr="004A03B5">
        <w:rPr>
          <w:rFonts w:ascii="Times New Roman" w:hAnsi="Times New Roman" w:cs="Times New Roman"/>
          <w:sz w:val="24"/>
          <w:szCs w:val="28"/>
        </w:rPr>
        <w:t>(213 mg, 0.994 mmol, 87%) as a yellow crystals</w:t>
      </w:r>
    </w:p>
    <w:p w14:paraId="448B7175" w14:textId="1A2D444B" w:rsidR="001A66AF" w:rsidRPr="004A03B5" w:rsidRDefault="001A66AF" w:rsidP="004A03B5">
      <w:pPr>
        <w:rPr>
          <w:rFonts w:ascii="Times New Roman" w:hAnsi="Times New Roman" w:cs="Times New Roman"/>
          <w:sz w:val="24"/>
          <w:szCs w:val="28"/>
        </w:rPr>
      </w:pPr>
      <w:r w:rsidRPr="004A03B5">
        <w:rPr>
          <w:rFonts w:ascii="Times New Roman" w:hAnsi="Times New Roman" w:cs="Times New Roman"/>
          <w:sz w:val="24"/>
          <w:szCs w:val="28"/>
        </w:rPr>
        <w:t>1H-NMR (500 MHz, CHLOROFORM-D) δ 8.37 (d, J = 1.1 Hz, 1H), 8.01 (d, J = 1.1 Hz, 1H), 7.76 (td, J = 6.0, 3.4 Hz, 2H), 6.79 (td, J = 6.0, 3.4 Hz, 2H), 4.46 (s, 2H), 3.00 (s, 6H)</w:t>
      </w:r>
    </w:p>
    <w:p w14:paraId="55A1B894" w14:textId="4C256599" w:rsidR="00C032C7" w:rsidRPr="004A03B5" w:rsidRDefault="00C032C7" w:rsidP="004A03B5">
      <w:pPr>
        <w:rPr>
          <w:rFonts w:ascii="Times New Roman" w:hAnsi="Times New Roman" w:cs="Times New Roman"/>
          <w:sz w:val="24"/>
          <w:szCs w:val="28"/>
        </w:rPr>
      </w:pPr>
      <w:r w:rsidRPr="004A03B5">
        <w:rPr>
          <w:rFonts w:ascii="Times New Roman" w:hAnsi="Times New Roman" w:cs="Times New Roman"/>
          <w:sz w:val="24"/>
          <w:szCs w:val="28"/>
        </w:rPr>
        <w:t>13C-NMR (126 MHz, CHLOROFORM-D) δ 152.2, 150.7, 143.9, 138.1, 131.4, 126.7, 125.3, 112.7, 40.6</w:t>
      </w:r>
    </w:p>
    <w:p w14:paraId="348C68C0" w14:textId="0E29A06A" w:rsidR="001A66AF" w:rsidRPr="004A03B5" w:rsidRDefault="001A66AF" w:rsidP="004A03B5">
      <w:pPr>
        <w:rPr>
          <w:rFonts w:ascii="Times New Roman" w:hAnsi="Times New Roman" w:cs="Times New Roman"/>
          <w:sz w:val="24"/>
          <w:szCs w:val="28"/>
        </w:rPr>
      </w:pPr>
      <w:r w:rsidRPr="004A03B5">
        <w:rPr>
          <w:rFonts w:ascii="Times New Roman" w:hAnsi="Times New Roman" w:cs="Times New Roman"/>
          <w:sz w:val="24"/>
          <w:szCs w:val="28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sz w:val="24"/>
          <w:szCs w:val="28"/>
        </w:rPr>
        <w:t>m/z</w:t>
      </w:r>
      <w:r w:rsidRPr="004A03B5">
        <w:rPr>
          <w:rFonts w:ascii="Times New Roman" w:hAnsi="Times New Roman" w:cs="Times New Roman"/>
          <w:sz w:val="24"/>
          <w:szCs w:val="28"/>
        </w:rPr>
        <w:t>: [M+</w:t>
      </w:r>
      <w:proofErr w:type="gramStart"/>
      <w:r w:rsidRPr="004A03B5">
        <w:rPr>
          <w:rFonts w:ascii="Times New Roman" w:hAnsi="Times New Roman" w:cs="Times New Roman"/>
          <w:sz w:val="24"/>
          <w:szCs w:val="28"/>
        </w:rPr>
        <w:t>H]</w:t>
      </w:r>
      <w:r w:rsidRPr="004A03B5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4A03B5">
        <w:rPr>
          <w:rFonts w:ascii="Times New Roman" w:hAnsi="Times New Roman" w:cs="Times New Roman"/>
          <w:sz w:val="24"/>
          <w:szCs w:val="28"/>
        </w:rPr>
        <w:t>calcd</w:t>
      </w:r>
      <w:proofErr w:type="spellEnd"/>
      <w:r w:rsidRPr="004A03B5">
        <w:rPr>
          <w:rFonts w:ascii="Times New Roman" w:hAnsi="Times New Roman" w:cs="Times New Roman"/>
          <w:sz w:val="24"/>
          <w:szCs w:val="28"/>
        </w:rPr>
        <w:t xml:space="preserve"> for C</w:t>
      </w:r>
      <w:r w:rsidRPr="004A03B5">
        <w:rPr>
          <w:rFonts w:ascii="Times New Roman" w:hAnsi="Times New Roman" w:cs="Times New Roman"/>
          <w:sz w:val="24"/>
          <w:szCs w:val="28"/>
          <w:vertAlign w:val="subscript"/>
        </w:rPr>
        <w:t>12</w:t>
      </w:r>
      <w:r w:rsidRPr="004A03B5">
        <w:rPr>
          <w:rFonts w:ascii="Times New Roman" w:hAnsi="Times New Roman" w:cs="Times New Roman"/>
          <w:sz w:val="24"/>
          <w:szCs w:val="28"/>
        </w:rPr>
        <w:t>H</w:t>
      </w:r>
      <w:r w:rsidRPr="004A03B5">
        <w:rPr>
          <w:rFonts w:ascii="Times New Roman" w:hAnsi="Times New Roman" w:cs="Times New Roman"/>
          <w:sz w:val="24"/>
          <w:szCs w:val="28"/>
          <w:vertAlign w:val="subscript"/>
        </w:rPr>
        <w:t>15</w:t>
      </w:r>
      <w:r w:rsidRPr="004A03B5">
        <w:rPr>
          <w:rFonts w:ascii="Times New Roman" w:hAnsi="Times New Roman" w:cs="Times New Roman"/>
          <w:sz w:val="24"/>
          <w:szCs w:val="28"/>
        </w:rPr>
        <w:t>N</w:t>
      </w:r>
      <w:r w:rsidRPr="004A03B5">
        <w:rPr>
          <w:rFonts w:ascii="Times New Roman" w:hAnsi="Times New Roman" w:cs="Times New Roman"/>
          <w:sz w:val="24"/>
          <w:szCs w:val="28"/>
          <w:vertAlign w:val="subscript"/>
        </w:rPr>
        <w:t>4</w:t>
      </w:r>
      <w:r w:rsidRPr="004A03B5">
        <w:rPr>
          <w:rFonts w:ascii="Times New Roman" w:hAnsi="Times New Roman" w:cs="Times New Roman"/>
          <w:sz w:val="24"/>
          <w:szCs w:val="28"/>
        </w:rPr>
        <w:t>, 215.13097; found, 215.12964</w:t>
      </w:r>
    </w:p>
    <w:p w14:paraId="6EFD17F1" w14:textId="7E8C5875" w:rsidR="00DE3442" w:rsidRPr="004A03B5" w:rsidRDefault="00DE3442" w:rsidP="004A03B5">
      <w:pPr>
        <w:widowControl/>
        <w:rPr>
          <w:rFonts w:ascii="Times New Roman" w:hAnsi="Times New Roman" w:cs="Times New Roman" w:hint="eastAsia"/>
          <w:sz w:val="24"/>
          <w:szCs w:val="24"/>
        </w:rPr>
      </w:pPr>
    </w:p>
    <w:p w14:paraId="4693236E" w14:textId="654BC7F8" w:rsidR="00DE3442" w:rsidRPr="004A03B5" w:rsidRDefault="00DE3442" w:rsidP="004A03B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52C00AF" w14:textId="7BA7E734" w:rsidR="00DE3442" w:rsidRPr="004A03B5" w:rsidRDefault="004A1831" w:rsidP="004A03B5">
      <w:pPr>
        <w:widowControl/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35DB2A5" wp14:editId="3AF46337">
                <wp:simplePos x="0" y="0"/>
                <wp:positionH relativeFrom="column">
                  <wp:posOffset>481965</wp:posOffset>
                </wp:positionH>
                <wp:positionV relativeFrom="paragraph">
                  <wp:posOffset>549275</wp:posOffset>
                </wp:positionV>
                <wp:extent cx="419100" cy="297712"/>
                <wp:effectExtent l="0" t="0" r="0" b="7620"/>
                <wp:wrapNone/>
                <wp:docPr id="44" name="テキスト ボックス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314984" w14:textId="4B67B368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5DB2A5" id="テキスト ボックス 44" o:spid="_x0000_s1044" type="#_x0000_t202" style="position:absolute;left:0;text-align:left;margin-left:37.95pt;margin-top:43.25pt;width:33pt;height:23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" filled="f" stroked="f" strokeweight=".5pt">
                <v:textbox>
                  <w:txbxContent>
                    <w:p w14:paraId="5A314984" w14:textId="4B67B368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DE3442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C6F6DC" wp14:editId="4C8F1A78">
                <wp:simplePos x="0" y="0"/>
                <wp:positionH relativeFrom="column">
                  <wp:posOffset>4596765</wp:posOffset>
                </wp:positionH>
                <wp:positionV relativeFrom="paragraph">
                  <wp:posOffset>625475</wp:posOffset>
                </wp:positionV>
                <wp:extent cx="419100" cy="297712"/>
                <wp:effectExtent l="0" t="0" r="0" b="762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ACFCE5" w14:textId="6A9057F4" w:rsidR="00DE3442" w:rsidRPr="00B15194" w:rsidRDefault="004A1831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6F6DC" id="テキスト ボックス 18" o:spid="_x0000_s1045" type="#_x0000_t202" style="position:absolute;left:0;text-align:left;margin-left:361.95pt;margin-top:49.25pt;width:33pt;height:23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" filled="f" stroked="f" strokeweight=".5pt">
                <v:textbox>
                  <w:txbxContent>
                    <w:p w14:paraId="61ACFCE5" w14:textId="6A9057F4" w:rsidR="00DE3442" w:rsidRPr="00B15194" w:rsidRDefault="004A1831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DE3442" w:rsidRPr="004A03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2B85AB52" wp14:editId="28F75BE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343525" cy="716835"/>
            <wp:effectExtent l="0" t="0" r="0" b="0"/>
            <wp:wrapSquare wrapText="bothSides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7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09AF5F" w14:textId="6E2C82A6" w:rsidR="00DE3442" w:rsidRPr="004A03B5" w:rsidRDefault="007A339E" w:rsidP="004A03B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sz w:val="24"/>
          <w:szCs w:val="24"/>
        </w:rPr>
        <w:t>1,1-diethoxy-3-(4-hydroxyphenyl)</w:t>
      </w:r>
      <w:r w:rsidR="00AC5BCA" w:rsidRPr="004A03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b/>
          <w:bCs/>
          <w:sz w:val="24"/>
          <w:szCs w:val="24"/>
        </w:rPr>
        <w:t>propan-2-one 12</w:t>
      </w:r>
    </w:p>
    <w:p w14:paraId="02082F1E" w14:textId="04646DFD" w:rsidR="00DE3442" w:rsidRPr="004A03B5" w:rsidRDefault="00DE3442" w:rsidP="004A03B5">
      <w:pPr>
        <w:widowControl/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</w:rPr>
        <w:t>Mg turnings (</w:t>
      </w:r>
      <w:r w:rsidRPr="004A03B5">
        <w:rPr>
          <w:rFonts w:ascii="Times New Roman" w:hAnsi="Times New Roman" w:cs="Times New Roman" w:hint="eastAsia"/>
          <w:sz w:val="24"/>
          <w:szCs w:val="24"/>
        </w:rPr>
        <w:t>666</w:t>
      </w:r>
      <w:r w:rsidRPr="004A03B5">
        <w:rPr>
          <w:rFonts w:ascii="Times New Roman" w:hAnsi="Times New Roman" w:cs="Times New Roman"/>
          <w:sz w:val="24"/>
          <w:szCs w:val="24"/>
        </w:rPr>
        <w:t xml:space="preserve"> mg, 27.50 mmol,) and 1,2-Dibromoethane (0.2 mL) were added to THF (10 ml) and stirred under argon atmosphere for 20 minutes. solution of 4-(Benzyloxy)</w:t>
      </w:r>
      <w:r w:rsidR="00AC5BCA" w:rsidRPr="004A03B5">
        <w:rPr>
          <w:rFonts w:ascii="Times New Roman" w:hAnsi="Times New Roman" w:cs="Times New Roman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sz w:val="24"/>
          <w:szCs w:val="24"/>
        </w:rPr>
        <w:t>benzyl Chloride</w:t>
      </w:r>
      <w:r w:rsidR="000F098A" w:rsidRPr="004A03B5">
        <w:rPr>
          <w:rFonts w:ascii="Times New Roman" w:hAnsi="Times New Roman" w:cs="Times New Roman"/>
          <w:sz w:val="24"/>
          <w:szCs w:val="24"/>
        </w:rPr>
        <w:t xml:space="preserve"> </w:t>
      </w:r>
      <w:r w:rsidR="000F098A" w:rsidRPr="004A03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03B5">
        <w:rPr>
          <w:rFonts w:ascii="Times New Roman" w:hAnsi="Times New Roman" w:cs="Times New Roman"/>
          <w:sz w:val="24"/>
          <w:szCs w:val="24"/>
        </w:rPr>
        <w:t xml:space="preserve"> (1.6 g, 6.88 mmol) in THF (10 mL) was added and the mixture was stirred at </w:t>
      </w:r>
      <w:proofErr w:type="spellStart"/>
      <w:r w:rsidRPr="004A03B5">
        <w:rPr>
          <w:rFonts w:ascii="Times New Roman" w:hAnsi="Times New Roman" w:cs="Times New Roman"/>
          <w:sz w:val="24"/>
          <w:szCs w:val="24"/>
        </w:rPr>
        <w:t>r.t.</w:t>
      </w:r>
      <w:proofErr w:type="spellEnd"/>
      <w:r w:rsidRPr="004A03B5">
        <w:rPr>
          <w:rFonts w:ascii="Times New Roman" w:hAnsi="Times New Roman" w:cs="Times New Roman"/>
          <w:sz w:val="24"/>
          <w:szCs w:val="24"/>
        </w:rPr>
        <w:t xml:space="preserve"> for 30 min. Then mixture was further refluxed for 1.5 h to complete the reaction. The Grignard reagent was lowed to cool to </w:t>
      </w:r>
      <w:proofErr w:type="spellStart"/>
      <w:r w:rsidRPr="004A03B5">
        <w:rPr>
          <w:rFonts w:ascii="Times New Roman" w:hAnsi="Times New Roman" w:cs="Times New Roman"/>
          <w:sz w:val="24"/>
          <w:szCs w:val="24"/>
        </w:rPr>
        <w:t>r.t.</w:t>
      </w:r>
      <w:proofErr w:type="spellEnd"/>
      <w:r w:rsidRPr="004A03B5">
        <w:rPr>
          <w:rFonts w:ascii="Times New Roman" w:hAnsi="Times New Roman" w:cs="Times New Roman"/>
          <w:sz w:val="24"/>
          <w:szCs w:val="24"/>
        </w:rPr>
        <w:t xml:space="preserve"> and was then kept in an ice bath. Ethyl </w:t>
      </w:r>
      <w:proofErr w:type="spellStart"/>
      <w:r w:rsidRPr="004A03B5">
        <w:rPr>
          <w:rFonts w:ascii="Times New Roman" w:hAnsi="Times New Roman" w:cs="Times New Roman"/>
          <w:sz w:val="24"/>
          <w:szCs w:val="24"/>
        </w:rPr>
        <w:t>diethoxyacetate</w:t>
      </w:r>
      <w:proofErr w:type="spellEnd"/>
      <w:r w:rsidRPr="004A03B5">
        <w:rPr>
          <w:rFonts w:ascii="Times New Roman" w:hAnsi="Times New Roman" w:cs="Times New Roman"/>
          <w:sz w:val="24"/>
          <w:szCs w:val="24"/>
        </w:rPr>
        <w:t xml:space="preserve"> (1.29 ml, 7.28 mmol) was dissolved in THF (10 mL) under an argon atmosphere and cooled to –78 °C. The Grignard reagent was transferred dropwise into the cooled flask over 15 min. The mixture was then stirred at –78 °C for 2 h.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After the reaction was completed, 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</w:rPr>
        <w:t>7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mL of water was added, and the product was extracted with ethyl acetate (3 × 100 mL).</w:t>
      </w:r>
      <w:r w:rsidRPr="004A03B5">
        <w:rPr>
          <w:rFonts w:ascii="Times New Roman" w:hAnsi="Times New Roman" w:cs="Times New Roman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The organic phase was washed with saturated saline, dried over anhydrous sodium sulfate, and then concentrated under reduced pressure.</w:t>
      </w:r>
    </w:p>
    <w:p w14:paraId="0F045231" w14:textId="14764E85" w:rsidR="00DE3442" w:rsidRPr="004A03B5" w:rsidRDefault="00DE3442" w:rsidP="004A03B5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  <w:r w:rsidRPr="004A03B5">
        <w:rPr>
          <w:rFonts w:ascii="Times New Roman" w:hAnsi="Times New Roman" w:cs="Times New Roman"/>
        </w:rPr>
        <w:t>The obtained white oil substance was dissolved in MeOH (50 mL</w:t>
      </w:r>
      <w:proofErr w:type="gramStart"/>
      <w:r w:rsidRPr="004A03B5">
        <w:rPr>
          <w:rFonts w:ascii="Times New Roman" w:hAnsi="Times New Roman" w:cs="Times New Roman"/>
        </w:rPr>
        <w:t>)</w:t>
      </w:r>
      <w:proofErr w:type="gramEnd"/>
      <w:r w:rsidRPr="004A03B5">
        <w:rPr>
          <w:rFonts w:ascii="Times New Roman" w:hAnsi="Times New Roman" w:cs="Times New Roman"/>
        </w:rPr>
        <w:t xml:space="preserve"> and 10% Pd/C (190 mg) was added, and the mixture was placed under H</w:t>
      </w:r>
      <w:r w:rsidRPr="004A03B5">
        <w:rPr>
          <w:rFonts w:ascii="Times New Roman" w:hAnsi="Times New Roman" w:cs="Times New Roman"/>
          <w:vertAlign w:val="subscript"/>
        </w:rPr>
        <w:t>2</w:t>
      </w:r>
      <w:r w:rsidRPr="004A03B5">
        <w:rPr>
          <w:rFonts w:ascii="Times New Roman" w:hAnsi="Times New Roman" w:cs="Times New Roman"/>
        </w:rPr>
        <w:t xml:space="preserve"> gas. The compound was stirred for 24 hours and then filtered through Celite, </w:t>
      </w:r>
      <w:r w:rsidRPr="004A03B5">
        <w:rPr>
          <w:rFonts w:ascii="Times New Roman" w:hAnsi="Times New Roman" w:cs="Times New Roman"/>
          <w:color w:val="000000"/>
        </w:rPr>
        <w:t>and then concentrated under reduced pressure.</w:t>
      </w:r>
      <w:r w:rsidRPr="004A03B5">
        <w:rPr>
          <w:rFonts w:ascii="Times New Roman" w:hAnsi="Times New Roman" w:cs="Times New Roman" w:hint="eastAsia"/>
          <w:color w:val="000000"/>
        </w:rPr>
        <w:t xml:space="preserve"> </w:t>
      </w:r>
      <w:r w:rsidRPr="004A03B5">
        <w:rPr>
          <w:rFonts w:ascii="Times New Roman" w:hAnsi="Times New Roman" w:cs="Times New Roman"/>
          <w:color w:val="000000"/>
        </w:rPr>
        <w:t xml:space="preserve">The white oil substance was separated by column chromatography (hexane / ethyl acetate = 5 / 1 → 4 / 1) to obtain compound </w:t>
      </w:r>
      <w:r w:rsidR="000F098A" w:rsidRPr="004A03B5">
        <w:rPr>
          <w:rFonts w:ascii="Times New Roman" w:hAnsi="Times New Roman" w:cs="Times New Roman"/>
          <w:b/>
          <w:bCs/>
          <w:color w:val="000000"/>
        </w:rPr>
        <w:t>12</w:t>
      </w:r>
      <w:r w:rsidRPr="004A03B5">
        <w:rPr>
          <w:rFonts w:ascii="Times New Roman" w:hAnsi="Times New Roman" w:cs="Times New Roman"/>
          <w:color w:val="000000"/>
        </w:rPr>
        <w:t xml:space="preserve"> (665 mg, 2.79 mol, 40%) as a</w:t>
      </w:r>
      <w:r w:rsidRPr="004A03B5">
        <w:rPr>
          <w:rFonts w:ascii="Times New Roman" w:hAnsi="Times New Roman" w:cs="Times New Roman"/>
        </w:rPr>
        <w:t xml:space="preserve"> colorless oil</w:t>
      </w:r>
      <w:r w:rsidRPr="004A03B5">
        <w:rPr>
          <w:rFonts w:ascii="Times New Roman" w:hAnsi="Times New Roman" w:cs="Times New Roman"/>
          <w:color w:val="000000"/>
        </w:rPr>
        <w:t>.</w:t>
      </w:r>
    </w:p>
    <w:p w14:paraId="33D1CF6F" w14:textId="55E34BEB" w:rsidR="00DE3442" w:rsidRPr="004A03B5" w:rsidRDefault="00DE3442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189354A6" w14:textId="77F525E0" w:rsidR="00DE3442" w:rsidRPr="004A03B5" w:rsidRDefault="00DE3442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</w:p>
    <w:p w14:paraId="67232950" w14:textId="30EF2B96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CHLOROFORM-D) δ 7.05 (dd, J = 11.5, 2.9 Hz, 2H), 6.75 (dd, J = 11.5, 3.4 Hz, 2H), 5.58 (s, 1H), 4.65 (s, 1H), 3.82 (s, 2H), 3.73-3.67 (m, 2H), 3.58-3.52 (m, 2H), 1.24 (t, J = 7.2 Hz, 6H)</w:t>
      </w:r>
    </w:p>
    <w:p w14:paraId="6267D9EE" w14:textId="09DD860C" w:rsidR="00DC01FB" w:rsidRPr="004A03B5" w:rsidRDefault="00DC01FB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A03B5">
        <w:rPr>
          <w:rFonts w:ascii="Times New Roman" w:hAnsi="Times New Roman" w:cs="Times New Roman"/>
          <w:sz w:val="24"/>
          <w:szCs w:val="24"/>
        </w:rPr>
        <w:t>C-NMR (126 MHz, CHLOROFORM-D) δ 204.5, 154.9, 130.9, 125.3, 115.6, 102.1, 63.5, 43.1, 15.2</w:t>
      </w:r>
    </w:p>
    <w:p w14:paraId="4AF4C711" w14:textId="6DA33100" w:rsidR="00DE3442" w:rsidRPr="004A03B5" w:rsidRDefault="00DE3442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Na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1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8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a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261.11141; found, 261.11028</w:t>
      </w:r>
    </w:p>
    <w:p w14:paraId="4FED4CEE" w14:textId="5304D122" w:rsidR="00DE3442" w:rsidRPr="004A03B5" w:rsidRDefault="00DE3442" w:rsidP="004A03B5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C1C67D5" w14:textId="103DABE2" w:rsidR="007A339E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91BE051" wp14:editId="348CFBB1">
                <wp:simplePos x="0" y="0"/>
                <wp:positionH relativeFrom="column">
                  <wp:posOffset>878516</wp:posOffset>
                </wp:positionH>
                <wp:positionV relativeFrom="paragraph">
                  <wp:posOffset>921297</wp:posOffset>
                </wp:positionV>
                <wp:extent cx="419100" cy="297712"/>
                <wp:effectExtent l="0" t="0" r="0" b="7620"/>
                <wp:wrapNone/>
                <wp:docPr id="45" name="テキスト ボックス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5A74F8" w14:textId="37A13928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BE051" id="テキスト ボックス 45" o:spid="_x0000_s1046" type="#_x0000_t202" style="position:absolute;left:0;text-align:left;margin-left:69.15pt;margin-top:72.55pt;width:33pt;height:23.4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" filled="f" stroked="f" strokeweight=".5pt">
                <v:textbox>
                  <w:txbxContent>
                    <w:p w14:paraId="645A74F8" w14:textId="37A13928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363DE6" wp14:editId="1FA0822E">
                <wp:simplePos x="0" y="0"/>
                <wp:positionH relativeFrom="column">
                  <wp:posOffset>3980667</wp:posOffset>
                </wp:positionH>
                <wp:positionV relativeFrom="paragraph">
                  <wp:posOffset>960696</wp:posOffset>
                </wp:positionV>
                <wp:extent cx="435935" cy="297712"/>
                <wp:effectExtent l="0" t="0" r="0" b="7620"/>
                <wp:wrapNone/>
                <wp:docPr id="21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776320" w14:textId="21582263" w:rsidR="00DE3442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1</w:t>
                            </w:r>
                          </w:p>
                          <w:p w14:paraId="4D2BF353" w14:textId="77777777" w:rsidR="00DE3442" w:rsidRPr="00B15194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63DE6" id="テキスト ボックス 21" o:spid="_x0000_s1047" type="#_x0000_t202" style="position:absolute;left:0;text-align:left;margin-left:313.45pt;margin-top:75.65pt;width:34.35pt;height:23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75+GwIAADM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" filled="f" stroked="f" strokeweight=".5pt">
                <v:textbox>
                  <w:txbxContent>
                    <w:p w14:paraId="28776320" w14:textId="21582263" w:rsidR="00DE3442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1</w:t>
                      </w:r>
                    </w:p>
                    <w:p w14:paraId="4D2BF353" w14:textId="77777777" w:rsidR="00DE3442" w:rsidRPr="00B15194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A03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6128" behindDoc="0" locked="0" layoutInCell="1" allowOverlap="1" wp14:anchorId="4808F64C" wp14:editId="6BAEE01F">
            <wp:simplePos x="0" y="0"/>
            <wp:positionH relativeFrom="margin">
              <wp:align>center</wp:align>
            </wp:positionH>
            <wp:positionV relativeFrom="paragraph">
              <wp:posOffset>398</wp:posOffset>
            </wp:positionV>
            <wp:extent cx="4952560" cy="1256030"/>
            <wp:effectExtent l="0" t="0" r="635" b="1270"/>
            <wp:wrapSquare wrapText="bothSides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560" cy="125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A5EB6D" w14:textId="4490C928" w:rsidR="00DE3442" w:rsidRPr="004A03B5" w:rsidRDefault="007A339E" w:rsidP="004A03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sz w:val="24"/>
          <w:szCs w:val="24"/>
        </w:rPr>
        <w:t>6,8-bis(4-(</w:t>
      </w:r>
      <w:proofErr w:type="gramStart"/>
      <w:r w:rsidRPr="004A03B5">
        <w:rPr>
          <w:rFonts w:ascii="Times New Roman" w:hAnsi="Times New Roman" w:cs="Times New Roman"/>
          <w:b/>
          <w:bCs/>
          <w:sz w:val="24"/>
          <w:szCs w:val="24"/>
        </w:rPr>
        <w:t>dimethylamino)phenyl</w:t>
      </w:r>
      <w:proofErr w:type="gramEnd"/>
      <w:r w:rsidRPr="004A03B5">
        <w:rPr>
          <w:rFonts w:ascii="Times New Roman" w:hAnsi="Times New Roman" w:cs="Times New Roman"/>
          <w:b/>
          <w:bCs/>
          <w:sz w:val="24"/>
          <w:szCs w:val="24"/>
        </w:rPr>
        <w:t>)-2-(4-hydroxybenzyl)imidazo[1,2-a]pyrazin-3(7H)-one K1</w:t>
      </w:r>
    </w:p>
    <w:p w14:paraId="0294E532" w14:textId="4C176E28" w:rsidR="00DE3442" w:rsidRPr="004A03B5" w:rsidRDefault="00DE3442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aminopyrazine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derivative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(30 mg, 0.083 mmol) and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ketoacetal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F098A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(29 mg, 0.124 mmol) were dissolved in ethanol (2.0 mL), 12 M hydrochloric acid (100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) was added, and the mixture was stirred at 65° C. for 12 hours. After completion of the reaction, the reaction mixture was concentrated under reduced pressure. The obtained residue was separated by automated flash chromatography (Chloroform / Methanol) to give CTZ analog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1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(17 mg, 0.035 mmol, 21%) as a 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red crystals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5D283A0" w14:textId="08642E3A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</w:p>
    <w:p w14:paraId="38107B26" w14:textId="3C520A15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  <w:bookmarkStart w:id="10" w:name="_Hlk88136044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3) δ 8.94 (s, 1H), 8.41 (d, J = 8.6 Hz, 2H), 8.22 (d, J = 9.2 Hz, 2H), 7.90 (d, J = 9.2 Hz, 2H), 7.69 (d, J = 8.6 Hz, 2H), 7.14 (d, J = 8.6 Hz, 2H), 6.74 (d, J = 8.6 Hz, 2H), 4.25 (s, 2H), 3.37 (s, 6H), 3.32 (s, 6H)</w:t>
      </w:r>
    </w:p>
    <w:bookmarkEnd w:id="10"/>
    <w:p w14:paraId="6B513B77" w14:textId="074AEAD9" w:rsidR="00DE3442" w:rsidRPr="004A03B5" w:rsidRDefault="00DE3442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9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30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480.24277; found, 480.23995</w:t>
      </w:r>
    </w:p>
    <w:p w14:paraId="60202879" w14:textId="4CBD9926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1F17860" w14:textId="77777777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CCC62AC" w14:textId="77777777" w:rsidR="00636993" w:rsidRPr="004A03B5" w:rsidRDefault="00636993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</w:rPr>
        <w:t xml:space="preserve">Compounds </w:t>
      </w:r>
      <w:r w:rsidRPr="004A03B5">
        <w:rPr>
          <w:rFonts w:ascii="Times New Roman" w:hAnsi="Times New Roman" w:cs="Times New Roman"/>
          <w:b/>
          <w:bCs/>
          <w:sz w:val="24"/>
          <w:szCs w:val="24"/>
        </w:rPr>
        <w:t>K2-K5</w:t>
      </w:r>
      <w:r w:rsidRPr="004A03B5">
        <w:rPr>
          <w:rFonts w:ascii="Times New Roman" w:hAnsi="Times New Roman" w:cs="Times New Roman"/>
          <w:sz w:val="24"/>
          <w:szCs w:val="24"/>
        </w:rPr>
        <w:t xml:space="preserve"> were prepared with a similar procedure to the preparation of </w:t>
      </w:r>
      <w:r w:rsidRPr="004A03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A03B5">
        <w:rPr>
          <w:rFonts w:ascii="Times New Roman" w:hAnsi="Times New Roman" w:cs="Times New Roman"/>
          <w:sz w:val="24"/>
          <w:szCs w:val="24"/>
        </w:rPr>
        <w:t>.</w:t>
      </w:r>
    </w:p>
    <w:p w14:paraId="26633C31" w14:textId="03A99BD8" w:rsidR="00DE3442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w:drawing>
          <wp:anchor distT="0" distB="0" distL="114300" distR="114300" simplePos="0" relativeHeight="251700224" behindDoc="0" locked="0" layoutInCell="1" allowOverlap="1" wp14:anchorId="62CD2881" wp14:editId="2ED8F50E">
            <wp:simplePos x="0" y="0"/>
            <wp:positionH relativeFrom="margin">
              <wp:align>center</wp:align>
            </wp:positionH>
            <wp:positionV relativeFrom="paragraph">
              <wp:posOffset>202019</wp:posOffset>
            </wp:positionV>
            <wp:extent cx="5047013" cy="1162259"/>
            <wp:effectExtent l="0" t="0" r="1270" b="0"/>
            <wp:wrapSquare wrapText="bothSides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013" cy="116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A1831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E09D82C" wp14:editId="543DF439">
                <wp:simplePos x="0" y="0"/>
                <wp:positionH relativeFrom="column">
                  <wp:posOffset>4062095</wp:posOffset>
                </wp:positionH>
                <wp:positionV relativeFrom="paragraph">
                  <wp:posOffset>1233170</wp:posOffset>
                </wp:positionV>
                <wp:extent cx="435935" cy="297712"/>
                <wp:effectExtent l="0" t="0" r="0" b="7620"/>
                <wp:wrapNone/>
                <wp:docPr id="24" name="テキスト ボックス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192CFA" w14:textId="6ABEBB03" w:rsidR="00DE3442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2</w:t>
                            </w:r>
                          </w:p>
                          <w:p w14:paraId="02DF288C" w14:textId="77777777" w:rsidR="00DE3442" w:rsidRPr="00B15194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9D82C" id="テキスト ボックス 24" o:spid="_x0000_s1048" type="#_x0000_t202" style="position:absolute;left:0;text-align:left;margin-left:319.85pt;margin-top:97.1pt;width:34.35pt;height:23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" filled="f" stroked="f" strokeweight=".5pt">
                <v:textbox>
                  <w:txbxContent>
                    <w:p w14:paraId="0A192CFA" w14:textId="6ABEBB03" w:rsidR="00DE3442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2</w:t>
                      </w:r>
                    </w:p>
                    <w:p w14:paraId="02DF288C" w14:textId="77777777" w:rsidR="00DE3442" w:rsidRPr="00B15194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A1831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40078DF" wp14:editId="67CF1C40">
                <wp:simplePos x="0" y="0"/>
                <wp:positionH relativeFrom="column">
                  <wp:posOffset>786765</wp:posOffset>
                </wp:positionH>
                <wp:positionV relativeFrom="paragraph">
                  <wp:posOffset>1130300</wp:posOffset>
                </wp:positionV>
                <wp:extent cx="419100" cy="297712"/>
                <wp:effectExtent l="0" t="0" r="0" b="7620"/>
                <wp:wrapNone/>
                <wp:docPr id="46" name="テキスト ボックス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5724B9" w14:textId="249CE727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078DF" id="テキスト ボックス 46" o:spid="_x0000_s1049" type="#_x0000_t202" style="position:absolute;left:0;text-align:left;margin-left:61.95pt;margin-top:89pt;width:33pt;height:23.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" filled="f" stroked="f" strokeweight=".5pt">
                <v:textbox>
                  <w:txbxContent>
                    <w:p w14:paraId="2F5724B9" w14:textId="249CE727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14:paraId="6F300A82" w14:textId="630D5499" w:rsidR="007A339E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</w:p>
    <w:p w14:paraId="4EEC1F3F" w14:textId="372BCAAD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</w:p>
    <w:p w14:paraId="0F6A2123" w14:textId="368D3591" w:rsidR="00DE3442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8-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-6-(4-(dimethylamino)phenyl)-2-(4-hydroxybenzyl)imidazo[1,2-a]pyrazin-3(7H)-one </w:t>
      </w:r>
      <w:r w:rsidR="00DE3442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2 </w:t>
      </w:r>
      <w:r w:rsidR="00DE3442" w:rsidRPr="004A03B5">
        <w:rPr>
          <w:rFonts w:ascii="Times New Roman" w:hAnsi="Times New Roman" w:cs="Times New Roman"/>
          <w:color w:val="000000"/>
          <w:sz w:val="24"/>
          <w:szCs w:val="24"/>
        </w:rPr>
        <w:t>(20 mg, 0.041 mmol, 47%) as a red crystals.</w:t>
      </w:r>
    </w:p>
    <w:p w14:paraId="2E9A97F3" w14:textId="0A9D75D5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4) δ 8.77 (s, 1H), 8.30 (d, J = 8.6 Hz, 2H), 7.76 (d, J = 8.6 Hz, 2H), 7.53 (td, J = 7.7, 2.3 Hz, 2H), 7.13 (d, J = 8.6 Hz, 2H), 7.05 (d, J = 8.6 Hz, 1H), 6.74 (d, J = 8.0 Hz, 2H), 4.34-4.29 (m, 4H), 4.21 (s, 2H), 3.32-3.36 (s, 6H)</w:t>
      </w:r>
    </w:p>
    <w:p w14:paraId="7BC40197" w14:textId="77777777" w:rsidR="00DE3442" w:rsidRPr="004A03B5" w:rsidRDefault="00DE3442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9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7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495.20262; found, 495.20323</w:t>
      </w:r>
    </w:p>
    <w:p w14:paraId="28CCCEA1" w14:textId="67F2129C" w:rsidR="00DE3442" w:rsidRPr="004A03B5" w:rsidRDefault="00DE3442" w:rsidP="004A03B5">
      <w:pPr>
        <w:widowControl/>
        <w:rPr>
          <w:sz w:val="24"/>
          <w:szCs w:val="24"/>
        </w:rPr>
      </w:pPr>
    </w:p>
    <w:p w14:paraId="0E656A59" w14:textId="19E50F9F" w:rsidR="00DE3442" w:rsidRPr="004A03B5" w:rsidRDefault="00636993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194E60" wp14:editId="0F7BB286">
                <wp:simplePos x="0" y="0"/>
                <wp:positionH relativeFrom="column">
                  <wp:posOffset>723900</wp:posOffset>
                </wp:positionH>
                <wp:positionV relativeFrom="paragraph">
                  <wp:posOffset>960725</wp:posOffset>
                </wp:positionV>
                <wp:extent cx="419100" cy="297712"/>
                <wp:effectExtent l="0" t="0" r="0" b="7620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D3C90E" w14:textId="2CA13739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94E60" id="テキスト ボックス 47" o:spid="_x0000_s1050" type="#_x0000_t202" style="position:absolute;left:0;text-align:left;margin-left:57pt;margin-top:75.65pt;width:33pt;height:23.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" filled="f" stroked="f" strokeweight=".5pt">
                <v:textbox>
                  <w:txbxContent>
                    <w:p w14:paraId="78D3C90E" w14:textId="2CA13739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w:drawing>
          <wp:anchor distT="0" distB="0" distL="114300" distR="114300" simplePos="0" relativeHeight="251702272" behindDoc="0" locked="0" layoutInCell="1" allowOverlap="1" wp14:anchorId="2C1E287B" wp14:editId="177C680B">
            <wp:simplePos x="0" y="0"/>
            <wp:positionH relativeFrom="margin">
              <wp:align>center</wp:align>
            </wp:positionH>
            <wp:positionV relativeFrom="paragraph">
              <wp:posOffset>31750</wp:posOffset>
            </wp:positionV>
            <wp:extent cx="5092065" cy="1158875"/>
            <wp:effectExtent l="0" t="0" r="0" b="3175"/>
            <wp:wrapSquare wrapText="bothSides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065" cy="115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3442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483F346" wp14:editId="1AB02BAA">
                <wp:simplePos x="0" y="0"/>
                <wp:positionH relativeFrom="column">
                  <wp:posOffset>4114800</wp:posOffset>
                </wp:positionH>
                <wp:positionV relativeFrom="paragraph">
                  <wp:posOffset>1004585</wp:posOffset>
                </wp:positionV>
                <wp:extent cx="435935" cy="297712"/>
                <wp:effectExtent l="0" t="0" r="0" b="7620"/>
                <wp:wrapNone/>
                <wp:docPr id="25" name="テキスト ボックス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1957CE" w14:textId="0AD41E35" w:rsidR="00DE3442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3</w:t>
                            </w:r>
                          </w:p>
                          <w:p w14:paraId="114A3B07" w14:textId="77777777" w:rsidR="00DE3442" w:rsidRPr="00B15194" w:rsidRDefault="00DE3442" w:rsidP="00DE34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3F346" id="テキスト ボックス 25" o:spid="_x0000_s1051" type="#_x0000_t202" style="position:absolute;left:0;text-align:left;margin-left:324pt;margin-top:79.1pt;width:34.35pt;height:23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" filled="f" stroked="f" strokeweight=".5pt">
                <v:textbox>
                  <w:txbxContent>
                    <w:p w14:paraId="321957CE" w14:textId="0AD41E35" w:rsidR="00DE3442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3</w:t>
                      </w:r>
                    </w:p>
                    <w:p w14:paraId="114A3B07" w14:textId="77777777" w:rsidR="00DE3442" w:rsidRPr="00B15194" w:rsidRDefault="00DE3442" w:rsidP="00DE344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94F8C3" w14:textId="45AC9314" w:rsidR="00DE3442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-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-8-(4-(dimethylamino)phenyl)-2-(4-hydroxybenzyl)imidazo[1,2-a]pyrazin-3(7H)-one </w:t>
      </w:r>
      <w:r w:rsidR="00DE3442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3 </w:t>
      </w:r>
      <w:r w:rsidR="00DE3442" w:rsidRPr="004A03B5">
        <w:rPr>
          <w:rFonts w:ascii="Times New Roman" w:hAnsi="Times New Roman" w:cs="Times New Roman"/>
          <w:color w:val="000000"/>
          <w:sz w:val="24"/>
          <w:szCs w:val="24"/>
        </w:rPr>
        <w:t>(24 mg, 0.048 mmol, 56%) as a red crystals.</w:t>
      </w:r>
    </w:p>
    <w:p w14:paraId="561812B3" w14:textId="17EE713B" w:rsidR="00DE3442" w:rsidRPr="004A03B5" w:rsidRDefault="00DE3442" w:rsidP="004A03B5">
      <w:pPr>
        <w:rPr>
          <w:rFonts w:ascii="Times New Roman" w:hAnsi="Times New Roman" w:cs="Times New Roman"/>
          <w:sz w:val="24"/>
          <w:szCs w:val="24"/>
        </w:rPr>
      </w:pPr>
      <w:bookmarkStart w:id="11" w:name="_Hlk88136057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3) δ 8.57 (s, 1H), 8.18 (d, J = 8.6 Hz, 2H), 7.68 (d, J = 8.6 Hz, 2H), 7.56 (d, J = 1.7 Hz, 1H), 7.52 (dd, J = 8.3, 2.0 Hz, 1H), 7.12 (d, J = 8.0 Hz, 2H), 6.95 (d, J = 8.0 Hz, 1H), 6.72 (d, J = 8.6 Hz, 2H), 4.28 (s, 4H), 4.20 (s, 2H), 3.30 (s, 6H)</w:t>
      </w:r>
    </w:p>
    <w:bookmarkEnd w:id="11"/>
    <w:p w14:paraId="13072492" w14:textId="7C54ACAE" w:rsidR="00753D68" w:rsidRPr="004A03B5" w:rsidRDefault="00DE3442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9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7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495.20188; found, 495.20323</w:t>
      </w:r>
    </w:p>
    <w:p w14:paraId="099236D2" w14:textId="43C1C188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8416" behindDoc="0" locked="0" layoutInCell="1" allowOverlap="1" wp14:anchorId="39C5775E" wp14:editId="7387DF0A">
            <wp:simplePos x="0" y="0"/>
            <wp:positionH relativeFrom="margin">
              <wp:align>left</wp:align>
            </wp:positionH>
            <wp:positionV relativeFrom="paragraph">
              <wp:posOffset>446140</wp:posOffset>
            </wp:positionV>
            <wp:extent cx="5128592" cy="1231897"/>
            <wp:effectExtent l="0" t="0" r="0" b="0"/>
            <wp:wrapSquare wrapText="bothSides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592" cy="123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1A82D1" w14:textId="416EA0B1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5ADB47C" wp14:editId="3E846B02">
                <wp:simplePos x="0" y="0"/>
                <wp:positionH relativeFrom="column">
                  <wp:posOffset>699770</wp:posOffset>
                </wp:positionH>
                <wp:positionV relativeFrom="paragraph">
                  <wp:posOffset>1242503</wp:posOffset>
                </wp:positionV>
                <wp:extent cx="419100" cy="297712"/>
                <wp:effectExtent l="0" t="0" r="0" b="762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D063AB" w14:textId="7E82F9A5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DB47C" id="テキスト ボックス 48" o:spid="_x0000_s1052" type="#_x0000_t202" style="position:absolute;left:0;text-align:left;margin-left:55.1pt;margin-top:97.85pt;width:33pt;height:23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" filled="f" stroked="f" strokeweight=".5pt">
                <v:textbox>
                  <w:txbxContent>
                    <w:p w14:paraId="3FD063AB" w14:textId="7E82F9A5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A436237" wp14:editId="790A069D">
                <wp:simplePos x="0" y="0"/>
                <wp:positionH relativeFrom="column">
                  <wp:posOffset>3877207</wp:posOffset>
                </wp:positionH>
                <wp:positionV relativeFrom="paragraph">
                  <wp:posOffset>1237954</wp:posOffset>
                </wp:positionV>
                <wp:extent cx="435935" cy="297712"/>
                <wp:effectExtent l="0" t="0" r="0" b="7620"/>
                <wp:wrapNone/>
                <wp:docPr id="28" name="テキスト ボックス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0B574D" w14:textId="467DB967" w:rsidR="00753D68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4</w:t>
                            </w:r>
                          </w:p>
                          <w:p w14:paraId="5320FD89" w14:textId="77777777" w:rsidR="00753D68" w:rsidRPr="00B15194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36237" id="テキスト ボックス 28" o:spid="_x0000_s1053" type="#_x0000_t202" style="position:absolute;left:0;text-align:left;margin-left:305.3pt;margin-top:97.5pt;width:34.35pt;height:23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WoaGwIAADM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" filled="f" stroked="f" strokeweight=".5pt">
                <v:textbox>
                  <w:txbxContent>
                    <w:p w14:paraId="490B574D" w14:textId="467DB967" w:rsidR="00753D68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4</w:t>
                      </w:r>
                    </w:p>
                    <w:p w14:paraId="5320FD89" w14:textId="77777777" w:rsidR="00753D68" w:rsidRPr="00B15194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CFBE32" w14:textId="77777777" w:rsidR="00636993" w:rsidRPr="004A03B5" w:rsidRDefault="00636993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C8F6DD7" w14:textId="5078479F" w:rsidR="00753D68" w:rsidRPr="004A03B5" w:rsidRDefault="007A339E" w:rsidP="004A03B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,8-bis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-6-yl)-2-(4-hydroxybenzyl)imidazo[1,2-a]pyrazin-3(7H)-one K4</w:t>
      </w:r>
    </w:p>
    <w:p w14:paraId="36995E74" w14:textId="5247C867" w:rsidR="00753D68" w:rsidRPr="004A03B5" w:rsidRDefault="00753D68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CTZ analog </w:t>
      </w: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4 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(21 mg, 0.041 mmol, 49%) as a 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red crystals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4C9576A" w14:textId="5E172BEA" w:rsidR="00753D68" w:rsidRPr="004A03B5" w:rsidRDefault="00753D68" w:rsidP="004A03B5">
      <w:pPr>
        <w:rPr>
          <w:rFonts w:ascii="Times New Roman" w:hAnsi="Times New Roman" w:cs="Times New Roman"/>
          <w:sz w:val="24"/>
          <w:szCs w:val="24"/>
        </w:rPr>
      </w:pPr>
      <w:bookmarkStart w:id="12" w:name="_Hlk88136032"/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3) δ 8.31 (s, 1H), 7.57 (d, J = 1.7 Hz, 1H), 7.52 (dd, J = 8.6, 2.3 Hz, 1H), 7.51 (d, J = 2.3 Hz, 1H), 7.46 (dd, J = 8.3, 2.0 Hz, 1H), 7.10 (d, J = 8.6 Hz, 2H), 7.06 (d, J = 8.0 Hz, 1H), 6.96 (d, J = 8.0 Hz, 1H), 6.70 (dd, J = 6.6, 2.0 Hz, 2H), 4.35-4.28 (m, 8H), 4.13 (s, 2H)</w:t>
      </w:r>
    </w:p>
    <w:bookmarkEnd w:id="12"/>
    <w:p w14:paraId="2B2B5E18" w14:textId="3C9D1902" w:rsidR="00753D68" w:rsidRPr="004A03B5" w:rsidRDefault="00753D68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9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510.16722; found, 510.16651</w:t>
      </w:r>
    </w:p>
    <w:p w14:paraId="144DB05E" w14:textId="237E1FDB" w:rsidR="000F098A" w:rsidRPr="004A03B5" w:rsidRDefault="000F098A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DDAA837" w14:textId="38740333" w:rsidR="000F098A" w:rsidRPr="004A03B5" w:rsidRDefault="000F098A" w:rsidP="004A03B5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5AE48F01" w14:textId="71AAA952" w:rsidR="000F098A" w:rsidRPr="004A03B5" w:rsidRDefault="000F098A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E904B7B" w14:textId="18D251EF" w:rsidR="00753D68" w:rsidRPr="004A03B5" w:rsidRDefault="000F098A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B5A0CEF" wp14:editId="10AC9B8A">
                <wp:simplePos x="0" y="0"/>
                <wp:positionH relativeFrom="column">
                  <wp:posOffset>792463</wp:posOffset>
                </wp:positionH>
                <wp:positionV relativeFrom="paragraph">
                  <wp:posOffset>1057275</wp:posOffset>
                </wp:positionV>
                <wp:extent cx="419100" cy="297712"/>
                <wp:effectExtent l="0" t="0" r="0" b="7620"/>
                <wp:wrapNone/>
                <wp:docPr id="49" name="テキスト ボックス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0221C" w14:textId="22623D30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0</w:t>
                            </w:r>
                            <w:r w:rsidRPr="004A1831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5D2AADD3" wp14:editId="2DD9D1A8">
                                  <wp:extent cx="229870" cy="167005"/>
                                  <wp:effectExtent l="0" t="0" r="0" b="0"/>
                                  <wp:docPr id="50" name="図 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9870" cy="1670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A0CEF" id="テキスト ボックス 49" o:spid="_x0000_s1054" type="#_x0000_t202" style="position:absolute;left:0;text-align:left;margin-left:62.4pt;margin-top:83.25pt;width:33pt;height:23.4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" filled="f" stroked="f" strokeweight=".5pt">
                <v:textbox>
                  <w:txbxContent>
                    <w:p w14:paraId="01B0221C" w14:textId="22623D30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0</w:t>
                      </w:r>
                      <w:r w:rsidRPr="004A1831">
                        <w:rPr>
                          <w:rFonts w:ascii="Arial" w:hAnsi="Arial" w:cs="Arial"/>
                          <w:b/>
                          <w:bCs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5D2AADD3" wp14:editId="2DD9D1A8">
                            <wp:extent cx="229870" cy="167005"/>
                            <wp:effectExtent l="0" t="0" r="0" b="0"/>
                            <wp:docPr id="50" name="図 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9870" cy="1670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BB0E85B" wp14:editId="48D7C331">
                <wp:simplePos x="0" y="0"/>
                <wp:positionH relativeFrom="column">
                  <wp:posOffset>3989392</wp:posOffset>
                </wp:positionH>
                <wp:positionV relativeFrom="paragraph">
                  <wp:posOffset>1094740</wp:posOffset>
                </wp:positionV>
                <wp:extent cx="435935" cy="297712"/>
                <wp:effectExtent l="0" t="0" r="0" b="7620"/>
                <wp:wrapNone/>
                <wp:docPr id="29" name="テキスト ボックス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3E7C62" w14:textId="53666807" w:rsidR="00753D68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5</w:t>
                            </w:r>
                          </w:p>
                          <w:p w14:paraId="58369EE1" w14:textId="77777777" w:rsidR="00753D68" w:rsidRPr="00B15194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0E85B" id="テキスト ボックス 29" o:spid="_x0000_s1055" type="#_x0000_t202" style="position:absolute;left:0;text-align:left;margin-left:314.15pt;margin-top:86.2pt;width:34.35pt;height:23.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4RrGwIAADM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" filled="f" stroked="f" strokeweight=".5pt">
                <v:textbox>
                  <w:txbxContent>
                    <w:p w14:paraId="603E7C62" w14:textId="53666807" w:rsidR="00753D68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5</w:t>
                      </w:r>
                    </w:p>
                    <w:p w14:paraId="58369EE1" w14:textId="77777777" w:rsidR="00753D68" w:rsidRPr="00B15194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A03B5">
        <w:rPr>
          <w:noProof/>
          <w:sz w:val="24"/>
          <w:szCs w:val="24"/>
        </w:rPr>
        <w:drawing>
          <wp:anchor distT="0" distB="0" distL="114300" distR="114300" simplePos="0" relativeHeight="251710464" behindDoc="0" locked="0" layoutInCell="1" allowOverlap="1" wp14:anchorId="7CBF7E04" wp14:editId="18680246">
            <wp:simplePos x="0" y="0"/>
            <wp:positionH relativeFrom="margin">
              <wp:align>center</wp:align>
            </wp:positionH>
            <wp:positionV relativeFrom="paragraph">
              <wp:posOffset>173</wp:posOffset>
            </wp:positionV>
            <wp:extent cx="4977130" cy="1274445"/>
            <wp:effectExtent l="0" t="0" r="0" b="1905"/>
            <wp:wrapSquare wrapText="bothSides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1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9B691C" w14:textId="10B2CE52" w:rsidR="00753D68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-(2,3-dihydrobenzo[b][1,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]dioxin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6-yl)-2-(4-hydroxybenzyl)imidazo[1,2-a]pyrazin-3(7H)-one </w:t>
      </w:r>
      <w:r w:rsidR="00753D6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5 </w:t>
      </w:r>
      <w:r w:rsidR="00753D68" w:rsidRPr="004A03B5">
        <w:rPr>
          <w:rFonts w:ascii="Times New Roman" w:hAnsi="Times New Roman" w:cs="Times New Roman"/>
          <w:color w:val="000000"/>
          <w:sz w:val="24"/>
          <w:szCs w:val="24"/>
        </w:rPr>
        <w:t>(17 mg, 0.045 mmol, 34 %) as a brown crystals.</w:t>
      </w:r>
    </w:p>
    <w:p w14:paraId="171C3F8D" w14:textId="6EC9B5F3" w:rsidR="00753D68" w:rsidRPr="004A03B5" w:rsidRDefault="00753D68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3) δ 7.88 (s, 1H), 7.65 (s, 1H), 7.17 (d, J = 2.3 Hz, 1H), 7.14-7.11 (m, 3H), 6.93 (d, J = 8.0 Hz, 1H), 6.67 (dt, J = 9.2, 2.4 Hz, 2H), 4.26 (s, 4H), 4.02 (s, 2H)</w:t>
      </w:r>
    </w:p>
    <w:p w14:paraId="31BEB8AC" w14:textId="10B98F7E" w:rsidR="00753D68" w:rsidRPr="004A03B5" w:rsidRDefault="00753D68" w:rsidP="004A03B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8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76.13145; found, 376.12973</w:t>
      </w:r>
    </w:p>
    <w:p w14:paraId="0E8E3F7B" w14:textId="692E4531" w:rsidR="00753D68" w:rsidRPr="004A03B5" w:rsidRDefault="004A1831" w:rsidP="004A03B5">
      <w:pPr>
        <w:widowControl/>
        <w:rPr>
          <w:rFonts w:ascii="Times New Roman" w:hAnsi="Times New Roman" w:cs="Times New Roman"/>
          <w:sz w:val="24"/>
          <w:szCs w:val="24"/>
        </w:rPr>
      </w:pPr>
      <w:r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5FC1C4F" wp14:editId="692BF83E">
                <wp:simplePos x="0" y="0"/>
                <wp:positionH relativeFrom="column">
                  <wp:posOffset>902327</wp:posOffset>
                </wp:positionH>
                <wp:positionV relativeFrom="paragraph">
                  <wp:posOffset>1375789</wp:posOffset>
                </wp:positionV>
                <wp:extent cx="419100" cy="297712"/>
                <wp:effectExtent l="0" t="0" r="0" b="7620"/>
                <wp:wrapNone/>
                <wp:docPr id="51" name="テキスト ボックス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1C73E8" w14:textId="63E41EC4" w:rsidR="004A1831" w:rsidRPr="00B15194" w:rsidRDefault="004A1831" w:rsidP="004A18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C1C4F" id="テキスト ボックス 51" o:spid="_x0000_s1056" type="#_x0000_t202" style="position:absolute;left:0;text-align:left;margin-left:71.05pt;margin-top:108.35pt;width:33pt;height:23.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" filled="f" stroked="f" strokeweight=".5pt">
                <v:textbox>
                  <w:txbxContent>
                    <w:p w14:paraId="1A1C73E8" w14:textId="63E41EC4" w:rsidR="004A1831" w:rsidRPr="00B15194" w:rsidRDefault="004A1831" w:rsidP="004A183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="00753D68" w:rsidRPr="004A03B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7CF067" wp14:editId="56DF40EF">
                <wp:simplePos x="0" y="0"/>
                <wp:positionH relativeFrom="column">
                  <wp:posOffset>3835179</wp:posOffset>
                </wp:positionH>
                <wp:positionV relativeFrom="paragraph">
                  <wp:posOffset>1507003</wp:posOffset>
                </wp:positionV>
                <wp:extent cx="435935" cy="297712"/>
                <wp:effectExtent l="0" t="0" r="0" b="7620"/>
                <wp:wrapNone/>
                <wp:docPr id="31" name="テキスト ボックス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2977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49673F" w14:textId="3CA27F14" w:rsidR="00753D68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K6</w:t>
                            </w:r>
                          </w:p>
                          <w:p w14:paraId="490A8971" w14:textId="77777777" w:rsidR="00753D68" w:rsidRPr="00B15194" w:rsidRDefault="00753D68" w:rsidP="00753D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CF067" id="テキスト ボックス 31" o:spid="_x0000_s1057" type="#_x0000_t202" style="position:absolute;left:0;text-align:left;margin-left:302pt;margin-top:118.65pt;width:34.35pt;height:23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H7lGgIAADM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" filled="f" stroked="f" strokeweight=".5pt">
                <v:textbox>
                  <w:txbxContent>
                    <w:p w14:paraId="0649673F" w14:textId="3CA27F14" w:rsidR="00753D68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K6</w:t>
                      </w:r>
                    </w:p>
                    <w:p w14:paraId="490A8971" w14:textId="77777777" w:rsidR="00753D68" w:rsidRPr="00B15194" w:rsidRDefault="00753D68" w:rsidP="00753D6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27B5FB" w14:textId="077E8094" w:rsidR="00753D68" w:rsidRPr="004A03B5" w:rsidRDefault="00753D68" w:rsidP="004A03B5">
      <w:pPr>
        <w:rPr>
          <w:sz w:val="24"/>
          <w:szCs w:val="24"/>
        </w:rPr>
      </w:pPr>
      <w:r w:rsidRPr="004A03B5">
        <w:rPr>
          <w:noProof/>
          <w:sz w:val="24"/>
          <w:szCs w:val="24"/>
        </w:rPr>
        <w:drawing>
          <wp:anchor distT="0" distB="0" distL="114300" distR="114300" simplePos="0" relativeHeight="251716608" behindDoc="0" locked="0" layoutInCell="1" allowOverlap="1" wp14:anchorId="5486A032" wp14:editId="4DCAE591">
            <wp:simplePos x="0" y="0"/>
            <wp:positionH relativeFrom="margin">
              <wp:align>center</wp:align>
            </wp:positionH>
            <wp:positionV relativeFrom="paragraph">
              <wp:posOffset>386</wp:posOffset>
            </wp:positionV>
            <wp:extent cx="5085080" cy="1548765"/>
            <wp:effectExtent l="0" t="0" r="0" b="0"/>
            <wp:wrapSquare wrapText="bothSides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080" cy="154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D81DEE" w14:textId="7708148D" w:rsidR="00753D68" w:rsidRPr="004A03B5" w:rsidRDefault="007A339E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6-(4-(</w:t>
      </w:r>
      <w:proofErr w:type="gramStart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methylamino)phenyl</w:t>
      </w:r>
      <w:proofErr w:type="gramEnd"/>
      <w:r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-2-(4-hydroxybenzyl)imidazo[1,2-a]pyrazin-3(7H)-one </w:t>
      </w:r>
      <w:r w:rsidR="00753D68" w:rsidRPr="004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6 </w:t>
      </w:r>
      <w:r w:rsidR="00753D68" w:rsidRPr="004A03B5">
        <w:rPr>
          <w:rFonts w:ascii="Times New Roman" w:hAnsi="Times New Roman" w:cs="Times New Roman"/>
          <w:color w:val="000000"/>
          <w:sz w:val="24"/>
          <w:szCs w:val="24"/>
        </w:rPr>
        <w:t>(34 mg, 0.094 mmol, 67%) as a brown crystals.</w:t>
      </w:r>
    </w:p>
    <w:p w14:paraId="2815C6FF" w14:textId="06B88191" w:rsidR="00753D68" w:rsidRPr="004A03B5" w:rsidRDefault="00753D68" w:rsidP="004A03B5">
      <w:pPr>
        <w:rPr>
          <w:rFonts w:ascii="Times New Roman" w:hAnsi="Times New Roman" w:cs="Times New Roman"/>
          <w:sz w:val="24"/>
          <w:szCs w:val="24"/>
        </w:rPr>
      </w:pPr>
      <w:r w:rsidRPr="004A0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03B5">
        <w:rPr>
          <w:rFonts w:ascii="Times New Roman" w:hAnsi="Times New Roman" w:cs="Times New Roman"/>
          <w:sz w:val="24"/>
          <w:szCs w:val="24"/>
        </w:rPr>
        <w:t>H-NMR (500 MHz, METHANOL-D4) δ 7.86 (s, 1H), 7.60 (s, 1H), 7.49 (d, J = 8.6 Hz, 2H), 7.13 (d, J = 8.6 Hz, 2H), 6.82 (d, J = 8.6 Hz, 2H), 6.68 (d, J = 8.6 Hz, 2H), 4.02 (s, 2H), 2.99 (s, 6H)</w:t>
      </w:r>
    </w:p>
    <w:p w14:paraId="61F58A4B" w14:textId="6C51D036" w:rsidR="00DE3442" w:rsidRPr="004A03B5" w:rsidRDefault="00753D68" w:rsidP="004A03B5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HR-ESI-MS: </w:t>
      </w:r>
      <w:r w:rsidRPr="004A03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: [M+</w:t>
      </w:r>
      <w:proofErr w:type="gram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03B5">
        <w:rPr>
          <w:rFonts w:ascii="Times New Roman" w:hAnsi="Times New Roman" w:cs="Times New Roman"/>
          <w:color w:val="000000"/>
          <w:sz w:val="24"/>
          <w:szCs w:val="24"/>
        </w:rPr>
        <w:t>calcd</w:t>
      </w:r>
      <w:proofErr w:type="spellEnd"/>
      <w:r w:rsidRPr="004A03B5">
        <w:rPr>
          <w:rFonts w:ascii="Times New Roman" w:hAnsi="Times New Roman" w:cs="Times New Roman"/>
          <w:color w:val="000000"/>
          <w:sz w:val="24"/>
          <w:szCs w:val="24"/>
        </w:rPr>
        <w:t xml:space="preserve"> for C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1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4A03B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A03B5">
        <w:rPr>
          <w:rFonts w:ascii="Times New Roman" w:hAnsi="Times New Roman" w:cs="Times New Roman"/>
          <w:color w:val="000000"/>
          <w:sz w:val="24"/>
          <w:szCs w:val="24"/>
        </w:rPr>
        <w:t>, 361.16690; found, 361.16645</w:t>
      </w:r>
    </w:p>
    <w:sectPr w:rsidR="00DE3442" w:rsidRPr="004A03B5">
      <w:footerReference w:type="default" r:id="rId2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58DAB" w14:textId="77777777" w:rsidR="00BA20AB" w:rsidRDefault="00BA20AB" w:rsidP="00DB3015">
      <w:r>
        <w:separator/>
      </w:r>
    </w:p>
  </w:endnote>
  <w:endnote w:type="continuationSeparator" w:id="0">
    <w:p w14:paraId="59C94F9D" w14:textId="77777777" w:rsidR="00BA20AB" w:rsidRDefault="00BA20AB" w:rsidP="00DB3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yriad Pro Light">
    <w:altName w:val="Times New Roman"/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2712896"/>
      <w:docPartObj>
        <w:docPartGallery w:val="Page Numbers (Bottom of Page)"/>
        <w:docPartUnique/>
      </w:docPartObj>
    </w:sdtPr>
    <w:sdtContent>
      <w:p w14:paraId="53347F92" w14:textId="770C3F44" w:rsidR="004A03B5" w:rsidRDefault="004A03B5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96C7B4B" w14:textId="77777777" w:rsidR="004A03B5" w:rsidRDefault="004A03B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2D5CD" w14:textId="77777777" w:rsidR="00BA20AB" w:rsidRDefault="00BA20AB" w:rsidP="00DB3015">
      <w:r>
        <w:separator/>
      </w:r>
    </w:p>
  </w:footnote>
  <w:footnote w:type="continuationSeparator" w:id="0">
    <w:p w14:paraId="5C9DF9A1" w14:textId="77777777" w:rsidR="00BA20AB" w:rsidRDefault="00BA20AB" w:rsidP="00DB30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95C56"/>
    <w:multiLevelType w:val="multilevel"/>
    <w:tmpl w:val="520E36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7C2606"/>
    <w:multiLevelType w:val="hybridMultilevel"/>
    <w:tmpl w:val="57166D52"/>
    <w:lvl w:ilvl="0" w:tplc="A3742B9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38B"/>
    <w:rsid w:val="000A3A1C"/>
    <w:rsid w:val="000A63AD"/>
    <w:rsid w:val="000F098A"/>
    <w:rsid w:val="0015538B"/>
    <w:rsid w:val="00161E59"/>
    <w:rsid w:val="001752C8"/>
    <w:rsid w:val="001A22CA"/>
    <w:rsid w:val="001A66AF"/>
    <w:rsid w:val="001B7747"/>
    <w:rsid w:val="002A2B64"/>
    <w:rsid w:val="002C03E7"/>
    <w:rsid w:val="003026E6"/>
    <w:rsid w:val="0038746A"/>
    <w:rsid w:val="004A03B5"/>
    <w:rsid w:val="004A1831"/>
    <w:rsid w:val="005130BB"/>
    <w:rsid w:val="005866A6"/>
    <w:rsid w:val="005A2A30"/>
    <w:rsid w:val="005D3C58"/>
    <w:rsid w:val="005E3526"/>
    <w:rsid w:val="005F16B7"/>
    <w:rsid w:val="00636993"/>
    <w:rsid w:val="006C499F"/>
    <w:rsid w:val="00700C9D"/>
    <w:rsid w:val="00753D68"/>
    <w:rsid w:val="00777397"/>
    <w:rsid w:val="007A339E"/>
    <w:rsid w:val="008B7073"/>
    <w:rsid w:val="009857A6"/>
    <w:rsid w:val="00992E5D"/>
    <w:rsid w:val="00A42357"/>
    <w:rsid w:val="00A462F6"/>
    <w:rsid w:val="00A53886"/>
    <w:rsid w:val="00A67F2B"/>
    <w:rsid w:val="00A87952"/>
    <w:rsid w:val="00AC5BCA"/>
    <w:rsid w:val="00B15194"/>
    <w:rsid w:val="00B647BB"/>
    <w:rsid w:val="00B65DCC"/>
    <w:rsid w:val="00BA20AB"/>
    <w:rsid w:val="00BB613D"/>
    <w:rsid w:val="00BD4EBE"/>
    <w:rsid w:val="00C032C7"/>
    <w:rsid w:val="00C53C92"/>
    <w:rsid w:val="00C57798"/>
    <w:rsid w:val="00C60004"/>
    <w:rsid w:val="00C640A6"/>
    <w:rsid w:val="00D0117B"/>
    <w:rsid w:val="00D45C6F"/>
    <w:rsid w:val="00D621D3"/>
    <w:rsid w:val="00D74E43"/>
    <w:rsid w:val="00DB3015"/>
    <w:rsid w:val="00DC01FB"/>
    <w:rsid w:val="00DD5F9B"/>
    <w:rsid w:val="00DE3442"/>
    <w:rsid w:val="00E04940"/>
    <w:rsid w:val="00E219D7"/>
    <w:rsid w:val="00E255D8"/>
    <w:rsid w:val="00E26881"/>
    <w:rsid w:val="00F27C7D"/>
    <w:rsid w:val="00F30897"/>
    <w:rsid w:val="00F96EEA"/>
    <w:rsid w:val="00FB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8B5C1E"/>
  <w15:chartTrackingRefBased/>
  <w15:docId w15:val="{5126999F-3C7B-4F23-8A35-9D9A8363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538B"/>
    <w:pPr>
      <w:ind w:leftChars="400" w:left="840"/>
    </w:pPr>
  </w:style>
  <w:style w:type="paragraph" w:styleId="Web">
    <w:name w:val="Normal (Web)"/>
    <w:basedOn w:val="a"/>
    <w:uiPriority w:val="99"/>
    <w:unhideWhenUsed/>
    <w:rsid w:val="001553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Revision"/>
    <w:hidden/>
    <w:uiPriority w:val="99"/>
    <w:semiHidden/>
    <w:rsid w:val="00D45C6F"/>
  </w:style>
  <w:style w:type="character" w:styleId="a5">
    <w:name w:val="annotation reference"/>
    <w:basedOn w:val="a0"/>
    <w:uiPriority w:val="99"/>
    <w:semiHidden/>
    <w:unhideWhenUsed/>
    <w:rsid w:val="00D45C6F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D45C6F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D45C6F"/>
  </w:style>
  <w:style w:type="paragraph" w:styleId="a8">
    <w:name w:val="annotation subject"/>
    <w:basedOn w:val="a6"/>
    <w:next w:val="a6"/>
    <w:link w:val="a9"/>
    <w:uiPriority w:val="99"/>
    <w:semiHidden/>
    <w:unhideWhenUsed/>
    <w:rsid w:val="00D45C6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45C6F"/>
    <w:rPr>
      <w:b/>
      <w:bCs/>
    </w:rPr>
  </w:style>
  <w:style w:type="paragraph" w:customStyle="1" w:styleId="BATitle">
    <w:name w:val="BA_Title"/>
    <w:basedOn w:val="a"/>
    <w:next w:val="a"/>
    <w:autoRedefine/>
    <w:rsid w:val="005866A6"/>
    <w:pPr>
      <w:widowControl/>
      <w:spacing w:before="1400" w:after="180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DB3015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styleId="aa">
    <w:name w:val="Emphasis"/>
    <w:basedOn w:val="a0"/>
    <w:uiPriority w:val="20"/>
    <w:qFormat/>
    <w:rsid w:val="005E3526"/>
    <w:rPr>
      <w:i/>
      <w:iCs/>
    </w:rPr>
  </w:style>
  <w:style w:type="paragraph" w:styleId="ab">
    <w:name w:val="header"/>
    <w:basedOn w:val="a"/>
    <w:link w:val="ac"/>
    <w:uiPriority w:val="99"/>
    <w:unhideWhenUsed/>
    <w:rsid w:val="001B774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B7747"/>
  </w:style>
  <w:style w:type="paragraph" w:styleId="ad">
    <w:name w:val="footer"/>
    <w:basedOn w:val="a"/>
    <w:link w:val="ae"/>
    <w:uiPriority w:val="99"/>
    <w:unhideWhenUsed/>
    <w:rsid w:val="001B774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B7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5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E833-C34F-43CD-813D-07EA6A627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3</Pages>
  <Words>2022</Words>
  <Characters>11530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ya genta</dc:creator>
  <cp:keywords/>
  <dc:description/>
  <cp:lastModifiedBy>kim Sung-Bae</cp:lastModifiedBy>
  <cp:revision>12</cp:revision>
  <dcterms:created xsi:type="dcterms:W3CDTF">2021-12-13T03:28:00Z</dcterms:created>
  <dcterms:modified xsi:type="dcterms:W3CDTF">2022-03-2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1-12-13T02:55:23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ceb6c0b-2a65-4df4-9d22-8c4eb77cf3e1</vt:lpwstr>
  </property>
  <property fmtid="{D5CDD505-2E9C-101B-9397-08002B2CF9AE}" pid="8" name="MSIP_Label_ddc55989-3c9e-4466-8514-eac6f80f6373_ContentBits">
    <vt:lpwstr>0</vt:lpwstr>
  </property>
</Properties>
</file>